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B2FA4" w14:textId="77777777" w:rsidR="00477674" w:rsidRPr="00D947F5" w:rsidRDefault="00477674" w:rsidP="00477674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D947F5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upplementary Table 1. Baseline characteristics of the study cohort</w:t>
      </w:r>
    </w:p>
    <w:tbl>
      <w:tblPr>
        <w:tblStyle w:val="GridTable3-Accent3"/>
        <w:tblW w:w="10065" w:type="dxa"/>
        <w:tblLook w:val="04A0" w:firstRow="1" w:lastRow="0" w:firstColumn="1" w:lastColumn="0" w:noHBand="0" w:noVBand="1"/>
      </w:tblPr>
      <w:tblGrid>
        <w:gridCol w:w="3120"/>
        <w:gridCol w:w="1389"/>
        <w:gridCol w:w="1389"/>
        <w:gridCol w:w="1389"/>
        <w:gridCol w:w="1389"/>
        <w:gridCol w:w="250"/>
        <w:gridCol w:w="1139"/>
      </w:tblGrid>
      <w:tr w:rsidR="00477674" w:rsidRPr="00056341" w14:paraId="2C755542" w14:textId="77777777" w:rsidTr="008017B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39" w:type="dxa"/>
          <w:trHeight w:val="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26" w:type="dxa"/>
            <w:gridSpan w:val="6"/>
          </w:tcPr>
          <w:p w14:paraId="761F5E66" w14:textId="77777777" w:rsidR="00477674" w:rsidRPr="0087717B" w:rsidRDefault="00477674" w:rsidP="008017B9">
            <w:pPr>
              <w:jc w:val="left"/>
              <w:rPr>
                <w:rFonts w:ascii="Arial" w:hAnsi="Arial" w:cs="Arial"/>
                <w:b w:val="0"/>
                <w:bCs w:val="0"/>
                <w:sz w:val="2"/>
                <w:szCs w:val="2"/>
              </w:rPr>
            </w:pPr>
          </w:p>
        </w:tc>
      </w:tr>
      <w:tr w:rsidR="00477674" w:rsidRPr="00056341" w14:paraId="6A70EA35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2C549587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3F919A2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6341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CKD 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stage </w:t>
            </w:r>
            <w:r w:rsidRPr="00056341">
              <w:rPr>
                <w:rFonts w:ascii="Arial" w:hAnsi="Arial" w:cs="Arial"/>
                <w:b/>
                <w:bCs/>
                <w:sz w:val="19"/>
                <w:szCs w:val="19"/>
              </w:rPr>
              <w:t>1-2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(n=107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6594187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6341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CKD 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stage </w:t>
            </w:r>
            <w:r w:rsidRPr="00056341">
              <w:rPr>
                <w:rFonts w:ascii="Arial" w:hAnsi="Arial" w:cs="Arial"/>
                <w:b/>
                <w:bCs/>
                <w:sz w:val="19"/>
                <w:szCs w:val="19"/>
              </w:rPr>
              <w:t>3-5</w:t>
            </w:r>
            <w:r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(n=92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6933C489" w14:textId="77777777" w:rsidR="00477674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6341">
              <w:rPr>
                <w:rFonts w:ascii="Arial" w:hAnsi="Arial" w:cs="Arial"/>
                <w:b/>
                <w:bCs/>
                <w:sz w:val="19"/>
                <w:szCs w:val="19"/>
              </w:rPr>
              <w:t>Dialysis</w:t>
            </w:r>
          </w:p>
          <w:p w14:paraId="0207BC93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(n=43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7DDA1017" w14:textId="77777777" w:rsidR="00477674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6341">
              <w:rPr>
                <w:rFonts w:ascii="Arial" w:hAnsi="Arial" w:cs="Arial"/>
                <w:b/>
                <w:bCs/>
                <w:sz w:val="19"/>
                <w:szCs w:val="19"/>
              </w:rPr>
              <w:t>Transplant</w:t>
            </w:r>
          </w:p>
          <w:p w14:paraId="31A84782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(n=136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1FCC0817" w14:textId="77777777" w:rsidR="00477674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056341">
              <w:rPr>
                <w:rFonts w:ascii="Arial" w:hAnsi="Arial" w:cs="Arial"/>
                <w:b/>
                <w:bCs/>
                <w:sz w:val="19"/>
                <w:szCs w:val="19"/>
              </w:rPr>
              <w:t>All</w:t>
            </w:r>
          </w:p>
          <w:p w14:paraId="715F273B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sz w:val="19"/>
                <w:szCs w:val="19"/>
              </w:rPr>
              <w:t>(n=377)</w:t>
            </w:r>
          </w:p>
        </w:tc>
      </w:tr>
      <w:tr w:rsidR="00477674" w:rsidRPr="00056341" w14:paraId="46A71CDF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08D5E320" w14:textId="77777777" w:rsidR="00477674" w:rsidRPr="00056341" w:rsidRDefault="00477674" w:rsidP="008017B9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Gender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 xml:space="preserve"> (n(%)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076FD5F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FE2E893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7F0118AE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681CBDC6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31A94ACB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7674" w:rsidRPr="00056341" w14:paraId="1E1C1EB6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140B69A9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Male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4E13949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67 (63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F5F6489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66 (72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9A0AC65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1 (49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4026341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79 (59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3AA66FCF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33 (62)</w:t>
            </w:r>
          </w:p>
        </w:tc>
      </w:tr>
      <w:tr w:rsidR="00477674" w:rsidRPr="00056341" w14:paraId="7EE51810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37D2DCAC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Female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F6880F0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40 (37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727317B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6 (28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5A221AA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2 (51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7F23268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56 (41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7184635F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44 (38)</w:t>
            </w:r>
          </w:p>
        </w:tc>
      </w:tr>
      <w:tr w:rsidR="00477674" w:rsidRPr="00056341" w14:paraId="352A6715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35D91506" w14:textId="77777777" w:rsidR="00477674" w:rsidRPr="00056341" w:rsidRDefault="00477674" w:rsidP="008017B9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Age (mean (SD)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640860B8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1.8 (3.5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0734F02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1.7 (3.7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2AAC33C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2.9 (3.7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7C10C7E2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2.5 (4.0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2AD1294E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2.2 (3.8)</w:t>
            </w:r>
          </w:p>
        </w:tc>
      </w:tr>
      <w:tr w:rsidR="00477674" w:rsidRPr="00056341" w14:paraId="6F9D5267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36C170FD" w14:textId="77777777" w:rsidR="00477674" w:rsidRPr="00056341" w:rsidRDefault="00477674" w:rsidP="008017B9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Underlying Disease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 xml:space="preserve"> (n(%)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6186404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60C1B994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2F95197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1BBB3C5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08EC62F7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7674" w:rsidRPr="00056341" w14:paraId="21709D93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016F2DDC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CAKUT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13F0EE4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2 (11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B2AFCA0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50 (54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B2A4328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8 (42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6F5F1A20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47 (35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2E7A35D9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27 (34)</w:t>
            </w:r>
          </w:p>
        </w:tc>
      </w:tr>
      <w:tr w:rsidR="00477674" w:rsidRPr="00056341" w14:paraId="0C6027E9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7859DEC6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Nephrotic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AC451FC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55 (51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889F45B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4 (4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6F702FA8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6 (14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DE12FC0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7 (20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02F1AC00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92 (24)</w:t>
            </w:r>
          </w:p>
        </w:tc>
      </w:tr>
      <w:tr w:rsidR="00477674" w:rsidRPr="00056341" w14:paraId="3D64A255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5FE7DA0E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Glomerulonephritis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CA535B3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7 (25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909F0CA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7 (8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D674A47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6 (14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E9957EB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8 (13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7BCE88D7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58 (15)</w:t>
            </w:r>
          </w:p>
        </w:tc>
      </w:tr>
      <w:tr w:rsidR="00477674" w:rsidRPr="00056341" w14:paraId="1FFA721F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58B46507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Cystic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B94A8B1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 (1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1185E66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3 (14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EEA4F91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4 (9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DFB1F5A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3 (10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35EEA9F2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31 (8)</w:t>
            </w:r>
          </w:p>
        </w:tc>
      </w:tr>
      <w:tr w:rsidR="00477674" w:rsidRPr="00056341" w14:paraId="79BE814E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65F8D47E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Other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5FCDFAF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2 (11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11E045C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8 (20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799F15A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9 (21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7CCB874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30 (22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53CCFACE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69 (18)</w:t>
            </w:r>
          </w:p>
        </w:tc>
      </w:tr>
      <w:tr w:rsidR="00477674" w:rsidRPr="00056341" w14:paraId="509BC41D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1C7390B0" w14:textId="77777777" w:rsidR="00477674" w:rsidRPr="00056341" w:rsidRDefault="00477674" w:rsidP="008017B9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 xml:space="preserve">Ethnicity 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 xml:space="preserve">(n(%)) </w:t>
            </w:r>
            <w:r w:rsidRPr="00056341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(n=370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8827373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F93CF81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48C61B4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88D0810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357B2734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7674" w:rsidRPr="00056341" w14:paraId="1BBCFAEF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02BF7EA8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European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76A98A6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52 (49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F6ED2D4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56 (61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799AD429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4 (56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3CA32F3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88 (65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3F1174DC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20 (58)</w:t>
            </w:r>
          </w:p>
        </w:tc>
      </w:tr>
      <w:tr w:rsidR="00477674" w:rsidRPr="00056341" w14:paraId="0677DB46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3BF36297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Asian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31A0470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32 (30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828FE67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8 (9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77B4745B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 (5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60E0CE14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6 (12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2B4EBB65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58 (15)</w:t>
            </w:r>
          </w:p>
        </w:tc>
      </w:tr>
      <w:tr w:rsidR="00477674" w:rsidRPr="00056341" w14:paraId="4F2EC31E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3F23CE24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Middle Eastern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BA82061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8 (7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BEF1941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4 (15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7EA8C1A7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7 (16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B1A2B37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3 (10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25F8A716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42 (11)</w:t>
            </w:r>
          </w:p>
        </w:tc>
      </w:tr>
      <w:tr w:rsidR="00477674" w:rsidRPr="00056341" w14:paraId="2A846CF4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500044B7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Other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559131F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2 (11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53F62A8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4 (15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BB88B11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9 (21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1BBE251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5 (11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2FE620C8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50 (13)</w:t>
            </w:r>
          </w:p>
        </w:tc>
      </w:tr>
      <w:tr w:rsidR="00477674" w:rsidRPr="00056341" w14:paraId="1D8D3ED0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35548D61" w14:textId="77777777" w:rsidR="00477674" w:rsidRPr="00056341" w:rsidRDefault="00477674" w:rsidP="008017B9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BMI (z-score) (mean (SD)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 xml:space="preserve"> </w:t>
            </w:r>
            <w:r w:rsidRPr="00056341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(n=369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7C099AF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0.41 (1.43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2D48114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0.13 (1.32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D68A014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0.34 (1.32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1D1E182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0.67 (1.15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0BC4F239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0.42 (1.30)</w:t>
            </w:r>
          </w:p>
        </w:tc>
      </w:tr>
      <w:tr w:rsidR="00477674" w:rsidRPr="00056341" w14:paraId="00E8F90B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4EAF7DB0" w14:textId="77777777" w:rsidR="00477674" w:rsidRPr="00B062EB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 Normal/Thinness</w:t>
            </w:r>
            <w:r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(&lt; 85</w:t>
            </w:r>
            <w:r>
              <w:rPr>
                <w:rFonts w:ascii="Arial" w:hAnsi="Arial" w:cs="Arial"/>
                <w:i w:val="0"/>
                <w:iCs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centile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D75B7C2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69 (64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681759C0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66 (72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62DB1781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9 (67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A219A44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82 (61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4627D37B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46 (65)</w:t>
            </w:r>
          </w:p>
        </w:tc>
      </w:tr>
      <w:tr w:rsidR="00477674" w:rsidRPr="00056341" w14:paraId="118A6BCD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04A6C8EE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 Overweight</w:t>
            </w:r>
            <w:r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(≥ 85</w:t>
            </w:r>
            <w:r w:rsidRPr="0087717B">
              <w:rPr>
                <w:rFonts w:ascii="Arial" w:hAnsi="Arial" w:cs="Arial"/>
                <w:i w:val="0"/>
                <w:iCs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centile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D771334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2 (21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C286E78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8 (20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622AB1F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8 (19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B0B92CA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35 (26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260B10A6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83 (22)</w:t>
            </w:r>
          </w:p>
        </w:tc>
      </w:tr>
      <w:tr w:rsidR="00477674" w:rsidRPr="00056341" w14:paraId="4AA27296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0656537E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 Obesity</w:t>
            </w:r>
            <w:r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(≥ 95</w:t>
            </w:r>
            <w:r w:rsidRPr="0087717B">
              <w:rPr>
                <w:rFonts w:ascii="Arial" w:hAnsi="Arial" w:cs="Arial"/>
                <w:i w:val="0"/>
                <w:iCs w:val="0"/>
                <w:sz w:val="18"/>
                <w:szCs w:val="18"/>
                <w:vertAlign w:val="superscript"/>
              </w:rPr>
              <w:t>th</w:t>
            </w:r>
            <w:r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centile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8CDCF35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4 (13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A92F434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6 (7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2AF4177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4 (9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86F2C27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6 (12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7BFD974D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40 (11)</w:t>
            </w:r>
          </w:p>
        </w:tc>
      </w:tr>
      <w:tr w:rsidR="00477674" w:rsidRPr="00056341" w14:paraId="541ADDA5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5512CA05" w14:textId="77777777" w:rsidR="00477674" w:rsidRPr="00056341" w:rsidRDefault="00477674" w:rsidP="008017B9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Private Health Insurance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 xml:space="preserve"> (n(%))</w:t>
            </w:r>
            <w:r w:rsidRPr="00056341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 xml:space="preserve"> (n=376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CDD0060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35 (33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564458E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43 (47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2CD3AE5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7 (16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65922A9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50 (37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74935B1A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35 (36)</w:t>
            </w:r>
          </w:p>
        </w:tc>
      </w:tr>
      <w:tr w:rsidR="00477674" w:rsidRPr="00056341" w14:paraId="7A4B91ED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25B5DDAE" w14:textId="77777777" w:rsidR="00477674" w:rsidRPr="00056341" w:rsidRDefault="00477674" w:rsidP="008017B9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Time since Diagnosis (Years), (mean (SD))(n=376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D0634C7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5.8 (4.7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2238499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8.9 (4.7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7A28DF1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9.6 (5.9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22C1E69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9.2 (4.8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1197740B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8.2 (5.1)</w:t>
            </w:r>
          </w:p>
        </w:tc>
      </w:tr>
      <w:tr w:rsidR="00477674" w:rsidRPr="00056341" w14:paraId="1F777A3F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402A1953" w14:textId="77777777" w:rsidR="00477674" w:rsidRPr="00056341" w:rsidRDefault="00477674" w:rsidP="008017B9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Global family socioeconomic status</w:t>
            </w:r>
            <w:r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 xml:space="preserve">  </w:t>
            </w:r>
            <w:r w:rsidRPr="00056341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 xml:space="preserve">(n=354) 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A1A521B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ECC9E30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ADD831D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EFBA3B0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56C35A99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77674" w:rsidRPr="00056341" w14:paraId="08E1E56C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4599947C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&lt;25</w:t>
            </w: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  <w:vertAlign w:val="superscript"/>
              </w:rPr>
              <w:t>th</w:t>
            </w: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Percentile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FE22B78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6 (15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2AA6CF1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6 (28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F2224EE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7 (40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BEF8DF6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7 (20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4025E57E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86 (23)</w:t>
            </w:r>
          </w:p>
        </w:tc>
      </w:tr>
      <w:tr w:rsidR="00477674" w:rsidRPr="00056341" w14:paraId="1A1C30AB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5D2B211F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25</w:t>
            </w: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  <w:vertAlign w:val="superscript"/>
              </w:rPr>
              <w:t>th</w:t>
            </w: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– 50</w:t>
            </w: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  <w:vertAlign w:val="superscript"/>
              </w:rPr>
              <w:t>th</w:t>
            </w: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Percentile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AA287A3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30 (28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83A6F34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7 (18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64C8E273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10 (23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9A43756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36 (27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7BEBA4BF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93 (25)</w:t>
            </w:r>
          </w:p>
        </w:tc>
      </w:tr>
      <w:tr w:rsidR="00477674" w:rsidRPr="00056341" w14:paraId="3D48A9CB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4683DE92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50</w:t>
            </w: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  <w:vertAlign w:val="superscript"/>
              </w:rPr>
              <w:t>th</w:t>
            </w: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– 75</w:t>
            </w: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  <w:vertAlign w:val="superscript"/>
              </w:rPr>
              <w:t>th</w:t>
            </w: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Percentile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BFE67B2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8 (26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79DCFDA3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2 (24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DFB5E96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7 (16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F686A73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33 (24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03C87BF9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90 (24)</w:t>
            </w:r>
          </w:p>
        </w:tc>
      </w:tr>
      <w:tr w:rsidR="00477674" w:rsidRPr="00056341" w14:paraId="376F7D28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27A69C47" w14:textId="77777777" w:rsidR="00477674" w:rsidRPr="00056341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  &gt;75</w:t>
            </w: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  <w:vertAlign w:val="superscript"/>
              </w:rPr>
              <w:t>th</w:t>
            </w:r>
            <w:r w:rsidRPr="00056341">
              <w:rPr>
                <w:rFonts w:ascii="Arial" w:hAnsi="Arial" w:cs="Arial"/>
                <w:i w:val="0"/>
                <w:iCs w:val="0"/>
                <w:sz w:val="18"/>
                <w:szCs w:val="18"/>
              </w:rPr>
              <w:t xml:space="preserve"> Percentile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DC606DE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6 (24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71023987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25 (27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7D65E9CC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4 (9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9C73DC1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30 (22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7B98FEAF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56341">
              <w:rPr>
                <w:rFonts w:ascii="Arial" w:hAnsi="Arial" w:cs="Arial"/>
                <w:sz w:val="16"/>
                <w:szCs w:val="16"/>
              </w:rPr>
              <w:t>85 (23)</w:t>
            </w:r>
          </w:p>
        </w:tc>
      </w:tr>
      <w:tr w:rsidR="008103B5" w:rsidRPr="00056341" w14:paraId="085FEE15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4E2DD2B3" w14:textId="4E1A1D77" w:rsidR="008103B5" w:rsidRPr="008103B5" w:rsidRDefault="008103B5" w:rsidP="00524E1A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Education (n=</w:t>
            </w:r>
            <w:r w:rsidR="00524E1A">
              <w:rPr>
                <w:rFonts w:ascii="Arial" w:hAnsi="Arial" w:cs="Arial"/>
                <w:b/>
                <w:bCs/>
                <w:i w:val="0"/>
                <w:iCs w:val="0"/>
                <w:sz w:val="18"/>
                <w:szCs w:val="18"/>
              </w:rPr>
              <w:t>368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EF8FE6F" w14:textId="77777777" w:rsidR="008103B5" w:rsidRPr="00056341" w:rsidRDefault="008103B5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145C742" w14:textId="77777777" w:rsidR="008103B5" w:rsidRPr="00056341" w:rsidRDefault="008103B5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CFA0E23" w14:textId="77777777" w:rsidR="008103B5" w:rsidRPr="00056341" w:rsidRDefault="008103B5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FFD226B" w14:textId="77777777" w:rsidR="008103B5" w:rsidRPr="00056341" w:rsidRDefault="008103B5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7D1E2435" w14:textId="77777777" w:rsidR="008103B5" w:rsidRPr="00056341" w:rsidRDefault="008103B5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103B5" w:rsidRPr="00056341" w14:paraId="22F9BB27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633D5399" w14:textId="76330543" w:rsidR="008103B5" w:rsidRPr="005F4BD2" w:rsidRDefault="005F4BD2" w:rsidP="005F4BD2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5F4BD2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Local/other school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42BD08B9" w14:textId="33B17FD1" w:rsidR="008103B5" w:rsidRPr="00056341" w:rsidRDefault="00105088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 (99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69046983" w14:textId="0CA5C10A" w:rsidR="008103B5" w:rsidRPr="00056341" w:rsidRDefault="00105088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 (98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6950AB4B" w14:textId="19A44DFF" w:rsidR="008103B5" w:rsidRPr="00056341" w:rsidRDefault="00105088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 (97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56C83AE1" w14:textId="26A32446" w:rsidR="008103B5" w:rsidRPr="00056341" w:rsidRDefault="00FE42A2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9 (96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5A87B363" w14:textId="1C6A01C1" w:rsidR="008103B5" w:rsidRPr="00056341" w:rsidRDefault="00FE42A2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0 (98)</w:t>
            </w:r>
          </w:p>
        </w:tc>
      </w:tr>
      <w:tr w:rsidR="008103B5" w:rsidRPr="00056341" w14:paraId="2E62EBD8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right w:val="nil"/>
            </w:tcBorders>
          </w:tcPr>
          <w:p w14:paraId="618D8701" w14:textId="48CE0873" w:rsidR="008103B5" w:rsidRPr="005F4BD2" w:rsidRDefault="005F4BD2" w:rsidP="005F4BD2">
            <w:pPr>
              <w:jc w:val="left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5F4BD2">
              <w:rPr>
                <w:rFonts w:ascii="Arial" w:hAnsi="Arial" w:cs="Arial"/>
                <w:i w:val="0"/>
                <w:iCs w:val="0"/>
                <w:sz w:val="18"/>
                <w:szCs w:val="18"/>
              </w:rPr>
              <w:t>Home/distance education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0D812847" w14:textId="46A0D0F7" w:rsidR="008103B5" w:rsidRPr="00056341" w:rsidRDefault="00105088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1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2EF2E963" w14:textId="2D0EB514" w:rsidR="008103B5" w:rsidRPr="00056341" w:rsidRDefault="00105088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2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37F03A48" w14:textId="21EF3581" w:rsidR="008103B5" w:rsidRPr="00056341" w:rsidRDefault="00FE42A2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3)</w:t>
            </w:r>
          </w:p>
        </w:tc>
        <w:tc>
          <w:tcPr>
            <w:tcW w:w="1389" w:type="dxa"/>
            <w:tcBorders>
              <w:left w:val="nil"/>
              <w:right w:val="nil"/>
            </w:tcBorders>
          </w:tcPr>
          <w:p w14:paraId="15F8A24B" w14:textId="61699795" w:rsidR="008103B5" w:rsidRPr="00056341" w:rsidRDefault="00FE42A2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3)</w:t>
            </w:r>
          </w:p>
        </w:tc>
        <w:tc>
          <w:tcPr>
            <w:tcW w:w="1389" w:type="dxa"/>
            <w:gridSpan w:val="2"/>
            <w:tcBorders>
              <w:left w:val="nil"/>
              <w:right w:val="nil"/>
            </w:tcBorders>
          </w:tcPr>
          <w:p w14:paraId="7E76CB51" w14:textId="36657021" w:rsidR="008103B5" w:rsidRPr="00056341" w:rsidRDefault="00FE42A2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 (2)</w:t>
            </w:r>
          </w:p>
        </w:tc>
      </w:tr>
    </w:tbl>
    <w:p w14:paraId="4B212B7E" w14:textId="77777777" w:rsidR="00477674" w:rsidRPr="0087717B" w:rsidRDefault="00477674" w:rsidP="00477674">
      <w:pPr>
        <w:spacing w:line="480" w:lineRule="auto"/>
        <w:rPr>
          <w:rFonts w:ascii="Arial" w:hAnsi="Arial" w:cs="Arial"/>
          <w:sz w:val="21"/>
          <w:szCs w:val="21"/>
        </w:rPr>
      </w:pPr>
    </w:p>
    <w:p w14:paraId="528E50F2" w14:textId="77777777" w:rsidR="00477674" w:rsidRPr="0087717B" w:rsidRDefault="00477674" w:rsidP="00477674">
      <w:pPr>
        <w:rPr>
          <w:rFonts w:ascii="Arial" w:hAnsi="Arial" w:cs="Arial"/>
          <w:b/>
          <w:bCs/>
          <w:i/>
          <w:iCs/>
          <w:sz w:val="21"/>
          <w:szCs w:val="21"/>
        </w:rPr>
      </w:pPr>
      <w:r w:rsidRPr="0087717B">
        <w:rPr>
          <w:rFonts w:ascii="Arial" w:hAnsi="Arial" w:cs="Arial"/>
          <w:b/>
          <w:bCs/>
          <w:sz w:val="21"/>
          <w:szCs w:val="21"/>
        </w:rPr>
        <w:br w:type="page"/>
      </w:r>
    </w:p>
    <w:p w14:paraId="38C43B64" w14:textId="77777777" w:rsidR="00477674" w:rsidRPr="00E464E5" w:rsidRDefault="00477674" w:rsidP="00477674">
      <w:pPr>
        <w:rPr>
          <w:i/>
          <w:iCs/>
        </w:rPr>
      </w:pPr>
    </w:p>
    <w:p w14:paraId="5B273F3F" w14:textId="77777777" w:rsidR="00477674" w:rsidRPr="00D947F5" w:rsidRDefault="00477674" w:rsidP="00477674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D947F5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upplementary Table 2. Total number of sports played and number of school absences over a 4-week period across CKD stage</w:t>
      </w:r>
    </w:p>
    <w:tbl>
      <w:tblPr>
        <w:tblStyle w:val="GridTable3-Accent3"/>
        <w:tblW w:w="6926" w:type="dxa"/>
        <w:tblInd w:w="20" w:type="dxa"/>
        <w:tblLayout w:type="fixed"/>
        <w:tblLook w:val="04A0" w:firstRow="1" w:lastRow="0" w:firstColumn="1" w:lastColumn="0" w:noHBand="0" w:noVBand="1"/>
      </w:tblPr>
      <w:tblGrid>
        <w:gridCol w:w="997"/>
        <w:gridCol w:w="1185"/>
        <w:gridCol w:w="1186"/>
        <w:gridCol w:w="1186"/>
        <w:gridCol w:w="1186"/>
        <w:gridCol w:w="1186"/>
      </w:tblGrid>
      <w:tr w:rsidR="00477674" w:rsidRPr="00056341" w14:paraId="412AC202" w14:textId="77777777" w:rsidTr="00801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vMerge w:val="restart"/>
          </w:tcPr>
          <w:p w14:paraId="0BB23E83" w14:textId="77777777" w:rsidR="00477674" w:rsidRPr="00B607A3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9"/>
                <w:szCs w:val="19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014ED46" w14:textId="77777777" w:rsidR="00477674" w:rsidRPr="00AF037D" w:rsidRDefault="00477674" w:rsidP="00801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4305B">
              <w:rPr>
                <w:rFonts w:ascii="Arial" w:hAnsi="Arial" w:cs="Arial"/>
                <w:sz w:val="19"/>
                <w:szCs w:val="19"/>
              </w:rPr>
              <w:t>CKD 1-2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4DDF6D6C" w14:textId="77777777" w:rsidR="00477674" w:rsidRPr="00AF037D" w:rsidRDefault="00477674" w:rsidP="00801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4305B">
              <w:rPr>
                <w:rFonts w:ascii="Arial" w:hAnsi="Arial" w:cs="Arial"/>
                <w:sz w:val="19"/>
                <w:szCs w:val="19"/>
              </w:rPr>
              <w:t>CKD 3-5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0F759DA8" w14:textId="77777777" w:rsidR="00477674" w:rsidRPr="00AF037D" w:rsidRDefault="00477674" w:rsidP="00801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4305B">
              <w:rPr>
                <w:rFonts w:ascii="Arial" w:hAnsi="Arial" w:cs="Arial"/>
                <w:sz w:val="19"/>
                <w:szCs w:val="19"/>
              </w:rPr>
              <w:t>Dialysis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2E2DEC35" w14:textId="77777777" w:rsidR="00477674" w:rsidRPr="00AF037D" w:rsidRDefault="00477674" w:rsidP="00801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4305B">
              <w:rPr>
                <w:rFonts w:ascii="Arial" w:hAnsi="Arial" w:cs="Arial"/>
                <w:sz w:val="19"/>
                <w:szCs w:val="19"/>
              </w:rPr>
              <w:t>Transplant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32CB6D3E" w14:textId="77777777" w:rsidR="00477674" w:rsidRPr="00AF037D" w:rsidRDefault="00477674" w:rsidP="008017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E4305B">
              <w:rPr>
                <w:rFonts w:ascii="Arial" w:hAnsi="Arial" w:cs="Arial"/>
                <w:sz w:val="19"/>
                <w:szCs w:val="19"/>
              </w:rPr>
              <w:t>All</w:t>
            </w:r>
          </w:p>
        </w:tc>
      </w:tr>
      <w:tr w:rsidR="00477674" w:rsidRPr="00056341" w14:paraId="27D731B4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single" w:sz="4" w:space="0" w:color="auto"/>
              <w:right w:val="nil"/>
            </w:tcBorders>
          </w:tcPr>
          <w:p w14:paraId="2061A271" w14:textId="77777777" w:rsidR="00477674" w:rsidRPr="00B607A3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9"/>
                <w:szCs w:val="19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1891D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 xml:space="preserve">n = 107 </w:t>
            </w:r>
            <w:r w:rsidRPr="00056341">
              <w:rPr>
                <w:rFonts w:ascii="Arial" w:hAnsi="Arial" w:cs="Arial"/>
                <w:sz w:val="19"/>
                <w:szCs w:val="19"/>
              </w:rPr>
              <w:br/>
              <w:t>n (%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602FD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n = 92</w:t>
            </w:r>
          </w:p>
          <w:p w14:paraId="337D7B81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n (%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7C44D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n = 43</w:t>
            </w:r>
          </w:p>
          <w:p w14:paraId="0F329FE8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n (%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D4A58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n = 135</w:t>
            </w:r>
          </w:p>
          <w:p w14:paraId="7889DB3F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n (%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CF273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n = 377</w:t>
            </w:r>
          </w:p>
          <w:p w14:paraId="14DE1BA4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n (%)</w:t>
            </w:r>
          </w:p>
        </w:tc>
      </w:tr>
      <w:tr w:rsidR="00477674" w:rsidRPr="00056341" w14:paraId="74FB8F2D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</w:tcPr>
          <w:p w14:paraId="059A990A" w14:textId="77777777" w:rsidR="00477674" w:rsidRPr="00E464E5" w:rsidRDefault="00477674" w:rsidP="008017B9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9"/>
                <w:szCs w:val="19"/>
              </w:rPr>
            </w:pPr>
            <w:r w:rsidRPr="00056341">
              <w:rPr>
                <w:rFonts w:ascii="Arial" w:hAnsi="Arial" w:cs="Arial"/>
                <w:b/>
                <w:bCs/>
                <w:sz w:val="19"/>
                <w:szCs w:val="19"/>
              </w:rPr>
              <w:t>Total sports played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DD586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534B2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36149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81872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E889B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477674" w:rsidRPr="00056341" w14:paraId="139C5425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il"/>
            </w:tcBorders>
          </w:tcPr>
          <w:p w14:paraId="71B0AEA0" w14:textId="77777777" w:rsidR="00477674" w:rsidRPr="00E464E5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 xml:space="preserve">    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22824F1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31 (2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91DEBEB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25 (2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BF08352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20 (4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4EA9876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49 (3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6E7BF22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125 (33)</w:t>
            </w:r>
          </w:p>
        </w:tc>
      </w:tr>
      <w:tr w:rsidR="00477674" w:rsidRPr="00056341" w14:paraId="1152C2E1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il"/>
            </w:tcBorders>
          </w:tcPr>
          <w:p w14:paraId="6F54CC48" w14:textId="77777777" w:rsidR="00477674" w:rsidRPr="00E464E5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 xml:space="preserve">    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32DD2E1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29 (2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FFFCACB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27 (2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313AB69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14 (3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4A39092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42 (3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1EDF813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112 (30)</w:t>
            </w:r>
          </w:p>
        </w:tc>
      </w:tr>
      <w:tr w:rsidR="00477674" w:rsidRPr="00056341" w14:paraId="55DD8411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il"/>
            </w:tcBorders>
          </w:tcPr>
          <w:p w14:paraId="2F0ADA47" w14:textId="77777777" w:rsidR="00477674" w:rsidRPr="00E464E5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 xml:space="preserve">    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E649389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23 (2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37CBC06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20 (2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345F012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3 (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D17BDBB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30 (2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2D66495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76 (20)</w:t>
            </w:r>
          </w:p>
        </w:tc>
      </w:tr>
      <w:tr w:rsidR="00477674" w:rsidRPr="00056341" w14:paraId="29EE4899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il"/>
            </w:tcBorders>
          </w:tcPr>
          <w:p w14:paraId="2E205525" w14:textId="77777777" w:rsidR="00477674" w:rsidRPr="00E464E5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 xml:space="preserve">    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96F4588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11 (1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CCB4B1F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11 (1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E0DC080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3 (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09EB8FB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7 (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42B3DCB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32 (8)</w:t>
            </w:r>
          </w:p>
        </w:tc>
      </w:tr>
      <w:tr w:rsidR="00477674" w:rsidRPr="00056341" w14:paraId="079411B3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il"/>
            </w:tcBorders>
          </w:tcPr>
          <w:p w14:paraId="3563E3BC" w14:textId="77777777" w:rsidR="00477674" w:rsidRPr="00E464E5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 xml:space="preserve">    4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4246815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7 (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3B9BDBB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3 (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7B06914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0 (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5BBFC4F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4 (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7CB2696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14 (4)</w:t>
            </w:r>
          </w:p>
        </w:tc>
      </w:tr>
      <w:tr w:rsidR="00477674" w:rsidRPr="00056341" w14:paraId="5F974473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il"/>
            </w:tcBorders>
          </w:tcPr>
          <w:p w14:paraId="5677C543" w14:textId="77777777" w:rsidR="00477674" w:rsidRPr="00E464E5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Missi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BD76EE2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6 (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2C5C240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6 (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7B9C52E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3 (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CCE2477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3 (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B59D042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18 (5)</w:t>
            </w:r>
          </w:p>
        </w:tc>
      </w:tr>
      <w:tr w:rsidR="00477674" w:rsidRPr="00056341" w14:paraId="1D359F2A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il"/>
            </w:tcBorders>
          </w:tcPr>
          <w:p w14:paraId="4929CCC3" w14:textId="77777777" w:rsidR="00477674" w:rsidRPr="00E464E5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9"/>
                <w:szCs w:val="19"/>
              </w:rPr>
            </w:pPr>
            <w:r w:rsidRPr="00056341">
              <w:rPr>
                <w:rFonts w:ascii="Arial" w:hAnsi="Arial" w:cs="Arial"/>
                <w:b/>
                <w:bCs/>
                <w:sz w:val="19"/>
                <w:szCs w:val="19"/>
              </w:rPr>
              <w:t>School days missed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3A13EA3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BECDF56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940C435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4B3D031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1469E59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477674" w:rsidRPr="00056341" w14:paraId="1A0621DD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il"/>
            </w:tcBorders>
          </w:tcPr>
          <w:p w14:paraId="2D27D823" w14:textId="77777777" w:rsidR="00477674" w:rsidRPr="00E464E5" w:rsidRDefault="00477674" w:rsidP="008017B9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 xml:space="preserve">    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C9B944C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39 (3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79522CB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35 (3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F6490E7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2 (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017A882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25 (1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6A88514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101 (27)</w:t>
            </w:r>
          </w:p>
        </w:tc>
      </w:tr>
      <w:tr w:rsidR="00477674" w:rsidRPr="00056341" w14:paraId="09D48074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il"/>
            </w:tcBorders>
          </w:tcPr>
          <w:p w14:paraId="784DEDB4" w14:textId="77777777" w:rsidR="00477674" w:rsidRPr="00E464E5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 xml:space="preserve">    1-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60A50B19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51 (4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6A7AFE6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34 (3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A13E105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10 (2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7AC6E2F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59 (4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D0BD418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154 (41)</w:t>
            </w:r>
          </w:p>
        </w:tc>
      </w:tr>
      <w:tr w:rsidR="00477674" w:rsidRPr="00056341" w14:paraId="1B8931FD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il"/>
            </w:tcBorders>
          </w:tcPr>
          <w:p w14:paraId="38508C8D" w14:textId="77777777" w:rsidR="00477674" w:rsidRPr="00E464E5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 xml:space="preserve">    6-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52CCFB9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8 (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3299F29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13 (1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ECBAF28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8 (1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70B3B0B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19 (1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4E4E099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48 (13)</w:t>
            </w:r>
          </w:p>
        </w:tc>
      </w:tr>
      <w:tr w:rsidR="00477674" w:rsidRPr="00056341" w14:paraId="598AFA5D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il"/>
            </w:tcBorders>
          </w:tcPr>
          <w:p w14:paraId="794F79AB" w14:textId="77777777" w:rsidR="00477674" w:rsidRPr="00E464E5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 xml:space="preserve">    11-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8FB8F40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1 (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5B38D73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2 (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44650B7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7 (1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8935174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7 (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6A881DF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17 (5)</w:t>
            </w:r>
          </w:p>
        </w:tc>
      </w:tr>
      <w:tr w:rsidR="00477674" w:rsidRPr="00056341" w14:paraId="73873FCF" w14:textId="77777777" w:rsidTr="008017B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il"/>
            </w:tcBorders>
          </w:tcPr>
          <w:p w14:paraId="43B39E06" w14:textId="77777777" w:rsidR="00477674" w:rsidRPr="00E464E5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 xml:space="preserve">    15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CC216A8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3 (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CEC1A01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0 (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8AE4C37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7 (1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1AEA822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11 (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474E522" w14:textId="77777777" w:rsidR="00477674" w:rsidRPr="00056341" w:rsidRDefault="00477674" w:rsidP="00801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21 (6)</w:t>
            </w:r>
          </w:p>
        </w:tc>
      </w:tr>
      <w:tr w:rsidR="00477674" w:rsidRPr="00056341" w14:paraId="7AC6381F" w14:textId="77777777" w:rsidTr="00801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" w:type="dxa"/>
            <w:tcBorders>
              <w:right w:val="nil"/>
            </w:tcBorders>
          </w:tcPr>
          <w:p w14:paraId="26A7EF12" w14:textId="77777777" w:rsidR="00477674" w:rsidRPr="00270D09" w:rsidRDefault="00477674" w:rsidP="008017B9">
            <w:pPr>
              <w:jc w:val="left"/>
              <w:rPr>
                <w:rFonts w:ascii="Arial" w:hAnsi="Arial" w:cs="Arial"/>
                <w:i w:val="0"/>
                <w:iCs w:val="0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Missin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38B5D95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5 (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491E103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8 (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4B721FA8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9 (2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4355BA0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14 (1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E090309" w14:textId="77777777" w:rsidR="00477674" w:rsidRPr="00056341" w:rsidRDefault="00477674" w:rsidP="00801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056341">
              <w:rPr>
                <w:rFonts w:ascii="Arial" w:hAnsi="Arial" w:cs="Arial"/>
                <w:sz w:val="19"/>
                <w:szCs w:val="19"/>
              </w:rPr>
              <w:t>36 (10)</w:t>
            </w:r>
          </w:p>
        </w:tc>
      </w:tr>
    </w:tbl>
    <w:p w14:paraId="216404E2" w14:textId="77777777" w:rsidR="00477674" w:rsidRDefault="00477674" w:rsidP="00477674">
      <w:pPr>
        <w:spacing w:line="480" w:lineRule="auto"/>
        <w:rPr>
          <w:rFonts w:ascii="Arial" w:hAnsi="Arial" w:cs="Arial"/>
        </w:rPr>
      </w:pPr>
    </w:p>
    <w:p w14:paraId="54C5D6D7" w14:textId="77777777" w:rsidR="00DC20BF" w:rsidRDefault="00DC20BF">
      <w:pPr>
        <w:spacing w:after="160"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151C2340" w14:textId="35860270" w:rsidR="00477674" w:rsidRPr="00DC20BF" w:rsidRDefault="00DC20BF" w:rsidP="00477674">
      <w:pPr>
        <w:spacing w:line="480" w:lineRule="auto"/>
        <w:rPr>
          <w:rFonts w:ascii="Arial" w:hAnsi="Arial" w:cs="Arial"/>
          <w:b/>
          <w:bCs/>
        </w:rPr>
      </w:pPr>
      <w:r w:rsidRPr="00DC20BF">
        <w:rPr>
          <w:rFonts w:ascii="Arial" w:hAnsi="Arial" w:cs="Arial"/>
          <w:b/>
          <w:bCs/>
        </w:rPr>
        <w:lastRenderedPageBreak/>
        <w:t xml:space="preserve">Supplemental Table 3: Univariate and </w:t>
      </w:r>
      <w:r w:rsidR="00E22F62">
        <w:rPr>
          <w:rFonts w:ascii="Arial" w:hAnsi="Arial" w:cs="Arial"/>
          <w:b/>
          <w:bCs/>
        </w:rPr>
        <w:t>m</w:t>
      </w:r>
      <w:bookmarkStart w:id="0" w:name="_GoBack"/>
      <w:bookmarkEnd w:id="0"/>
      <w:r w:rsidRPr="00DC20BF">
        <w:rPr>
          <w:rFonts w:ascii="Arial" w:hAnsi="Arial" w:cs="Arial"/>
          <w:b/>
          <w:bCs/>
        </w:rPr>
        <w:t>ultivariable model results for sport participation</w:t>
      </w:r>
    </w:p>
    <w:tbl>
      <w:tblPr>
        <w:tblStyle w:val="GridTable3-Accent3"/>
        <w:tblpPr w:leftFromText="180" w:rightFromText="180" w:vertAnchor="text" w:horzAnchor="page" w:tblpX="1156" w:tblpY="338"/>
        <w:tblW w:w="9473" w:type="dxa"/>
        <w:tblLayout w:type="fixed"/>
        <w:tblLook w:val="04A0" w:firstRow="1" w:lastRow="0" w:firstColumn="1" w:lastColumn="0" w:noHBand="0" w:noVBand="1"/>
      </w:tblPr>
      <w:tblGrid>
        <w:gridCol w:w="1817"/>
        <w:gridCol w:w="2136"/>
        <w:gridCol w:w="1874"/>
        <w:gridCol w:w="912"/>
        <w:gridCol w:w="1824"/>
        <w:gridCol w:w="910"/>
      </w:tblGrid>
      <w:tr w:rsidR="00DC20BF" w:rsidRPr="00557F4A" w14:paraId="0E08A2D5" w14:textId="77777777" w:rsidTr="000A5D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1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8EBB128" w14:textId="77777777" w:rsidR="00DC20BF" w:rsidRPr="00352119" w:rsidRDefault="00DC20BF" w:rsidP="000A5D00">
            <w:pPr>
              <w:jc w:val="left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4F80227" w14:textId="77777777" w:rsidR="00DC20BF" w:rsidRPr="00557F4A" w:rsidRDefault="00DC20BF" w:rsidP="000A5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777BF7" w14:textId="77777777" w:rsidR="00DC20BF" w:rsidRPr="00557F4A" w:rsidRDefault="00DC20BF" w:rsidP="000A5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Univaria</w:t>
            </w:r>
            <w:r>
              <w:rPr>
                <w:rFonts w:ascii="Arial" w:hAnsi="Arial" w:cs="Arial"/>
                <w:sz w:val="16"/>
                <w:szCs w:val="16"/>
              </w:rPr>
              <w:t>ble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DB9EDB" w14:textId="77777777" w:rsidR="00DC20BF" w:rsidRPr="00557F4A" w:rsidRDefault="00DC20BF" w:rsidP="000A5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Multivaria</w:t>
            </w:r>
            <w:r>
              <w:rPr>
                <w:rFonts w:ascii="Arial" w:hAnsi="Arial" w:cs="Arial"/>
                <w:sz w:val="16"/>
                <w:szCs w:val="16"/>
              </w:rPr>
              <w:t>bl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69EF28" w14:textId="77777777" w:rsidR="00DC20BF" w:rsidRPr="00557F4A" w:rsidRDefault="00DC20BF" w:rsidP="000A5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2DAE6356" w14:textId="77777777" w:rsidTr="000A5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C5B7BEC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Covariate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AE15ED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8C156B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IRR (95% CI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1E6810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8AFE84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IRR (95% CI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52B31F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DC20BF" w:rsidRPr="00557F4A" w14:paraId="1F39C739" w14:textId="77777777" w:rsidTr="000A5D0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625A121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CKD Stag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A31C05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76CC06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7DE4B5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&lt; 0.01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8BBEE7C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B8F91E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DC20BF" w:rsidRPr="00557F4A" w14:paraId="615A7C8B" w14:textId="77777777" w:rsidTr="000A5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right w:val="nil"/>
            </w:tcBorders>
          </w:tcPr>
          <w:p w14:paraId="069C8896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30A2C8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CKD 1-2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E1A6A6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C31FE5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AB7C1D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C56257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39568AAE" w14:textId="77777777" w:rsidTr="000A5D0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right w:val="nil"/>
            </w:tcBorders>
          </w:tcPr>
          <w:p w14:paraId="6768D1A3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3F3EB2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CKD 3-5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54FC66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93 (0.73-1.20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37E57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2ACAB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84 (0.64-1.0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D6E686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388AF9A7" w14:textId="77777777" w:rsidTr="000A5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right w:val="nil"/>
            </w:tcBorders>
          </w:tcPr>
          <w:p w14:paraId="4813138C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E1AFA3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Dialysis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BC885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52 (0.35-0.7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E87B05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C44D73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59 (0.39-0.9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DC1E81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1A2E66B7" w14:textId="77777777" w:rsidTr="000A5D0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6985DC0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515FAC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Transplant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D029EA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77 (0.61-0.97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E4ED72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775F693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75 (0.58-0.96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8115CE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5630431C" w14:textId="77777777" w:rsidTr="000A5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1273D05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5CA7AE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99A743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B28D9A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BEF4C19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473E5C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DC20BF" w:rsidRPr="00557F4A" w14:paraId="4D3F475F" w14:textId="77777777" w:rsidTr="000A5D0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right w:val="nil"/>
            </w:tcBorders>
          </w:tcPr>
          <w:p w14:paraId="148B7466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FD1DC2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European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6B77DD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E231B3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9986C2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37513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4B36C800" w14:textId="77777777" w:rsidTr="000A5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right w:val="nil"/>
            </w:tcBorders>
          </w:tcPr>
          <w:p w14:paraId="0FA1EFE4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7CB247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D02D54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68 (0.50-0.9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67B9B3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BB4C2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67 (0.48-0.9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62612D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1E7297E1" w14:textId="77777777" w:rsidTr="000A5D0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right w:val="nil"/>
            </w:tcBorders>
          </w:tcPr>
          <w:p w14:paraId="0FA37AE0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AD92CF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Middle Eastern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E5C1DA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65 (0.46-0.93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A99F1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0092E9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80 (0.56-1.1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10BEBF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0CBCBEDE" w14:textId="77777777" w:rsidTr="000A5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D395B32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6C5972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B01A72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91 (0.69-1.22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F34B74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A251EB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12 (0.83-1.52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2D87BA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7900B4B5" w14:textId="77777777" w:rsidTr="000A5D00">
        <w:trPr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FF30B63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Socioeconomic Status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08AC67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CAEAA5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898A61E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&lt; 0.01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298F24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64FB11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DC20BF" w:rsidRPr="00557F4A" w14:paraId="7F3CE6AF" w14:textId="77777777" w:rsidTr="000A5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right w:val="nil"/>
            </w:tcBorders>
          </w:tcPr>
          <w:p w14:paraId="2B218C80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17D102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&lt;25</w:t>
            </w:r>
            <w:r w:rsidRPr="00557F4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557F4A">
              <w:rPr>
                <w:rFonts w:ascii="Arial" w:hAnsi="Arial" w:cs="Arial"/>
                <w:sz w:val="16"/>
                <w:szCs w:val="16"/>
              </w:rPr>
              <w:t xml:space="preserve"> Percentile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BA10A5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43 (0.32-0.5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1D5865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D4D4FC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48 (0.35-0.6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FBAD88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25441C24" w14:textId="77777777" w:rsidTr="000A5D0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right w:val="nil"/>
            </w:tcBorders>
          </w:tcPr>
          <w:p w14:paraId="5E6AD530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8177F7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25</w:t>
            </w:r>
            <w:r w:rsidRPr="00557F4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557F4A">
              <w:rPr>
                <w:rFonts w:ascii="Arial" w:hAnsi="Arial" w:cs="Arial"/>
                <w:sz w:val="16"/>
                <w:szCs w:val="16"/>
              </w:rPr>
              <w:t>-50</w:t>
            </w:r>
            <w:r w:rsidRPr="00557F4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557F4A">
              <w:rPr>
                <w:rFonts w:ascii="Arial" w:hAnsi="Arial" w:cs="Arial"/>
                <w:sz w:val="16"/>
                <w:szCs w:val="16"/>
              </w:rPr>
              <w:t xml:space="preserve"> Percentile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E41D4A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47 (0.36-0.6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448290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51B09E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50 (0.38-0.6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F1833A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20C6F072" w14:textId="77777777" w:rsidTr="000A5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right w:val="nil"/>
            </w:tcBorders>
          </w:tcPr>
          <w:p w14:paraId="40F86346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05583D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50</w:t>
            </w:r>
            <w:r w:rsidRPr="00557F4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557F4A">
              <w:rPr>
                <w:rFonts w:ascii="Arial" w:hAnsi="Arial" w:cs="Arial"/>
                <w:sz w:val="16"/>
                <w:szCs w:val="16"/>
              </w:rPr>
              <w:t>-75</w:t>
            </w:r>
            <w:r w:rsidRPr="00557F4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557F4A">
              <w:rPr>
                <w:rFonts w:ascii="Arial" w:hAnsi="Arial" w:cs="Arial"/>
                <w:sz w:val="16"/>
                <w:szCs w:val="16"/>
              </w:rPr>
              <w:t xml:space="preserve"> Percentile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16CD8A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71 (0.56-0.91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D7F583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F255EA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73 (0.57-0.9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D6DC1B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4645B9BA" w14:textId="77777777" w:rsidTr="000A5D0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B0309FA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A27704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&gt;75</w:t>
            </w:r>
            <w:r w:rsidRPr="00557F4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557F4A">
              <w:rPr>
                <w:rFonts w:ascii="Arial" w:hAnsi="Arial" w:cs="Arial"/>
                <w:sz w:val="16"/>
                <w:szCs w:val="16"/>
              </w:rPr>
              <w:t xml:space="preserve"> Percentile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BC9AF7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91A649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A50CF9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EF66C0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1F4548B5" w14:textId="77777777" w:rsidTr="000A5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BF2F693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EA55B9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E75878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39F19F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F74E89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8C9538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69684238" w14:textId="77777777" w:rsidTr="000A5D0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right w:val="nil"/>
            </w:tcBorders>
          </w:tcPr>
          <w:p w14:paraId="4003068B" w14:textId="77777777" w:rsidR="00DC20BF" w:rsidRPr="00E33DBC" w:rsidRDefault="00DC20BF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1EE494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3D2B0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68A5F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972FAA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0C355F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08760B5E" w14:textId="77777777" w:rsidTr="000A5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FC14DD6" w14:textId="77777777" w:rsidR="00DC20BF" w:rsidRPr="00E33DBC" w:rsidRDefault="00DC20BF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D3EF60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92E72D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74 (0.61-0.91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BB971E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A137C9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E5E459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2D0F5B86" w14:textId="77777777" w:rsidTr="000A5D0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9ED13E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CE04EC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One year increase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9FC3EC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97 (0.94-0.99)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2C2E0B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EF38D6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641F3E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13854198" w14:textId="77777777" w:rsidTr="000A5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13700E4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Private Health Insuranc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62A032A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4C86861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593079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A566A1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5EEBB4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4AF8F96C" w14:textId="77777777" w:rsidTr="000A5D0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right w:val="nil"/>
            </w:tcBorders>
          </w:tcPr>
          <w:p w14:paraId="7A321897" w14:textId="77777777" w:rsidR="00DC20BF" w:rsidRPr="00E33DBC" w:rsidRDefault="00DC20BF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E657C8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C28879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A4453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1C1119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C8C9F7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66F2D6ED" w14:textId="77777777" w:rsidTr="000A5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C858544" w14:textId="77777777" w:rsidR="00DC20BF" w:rsidRPr="00E33DBC" w:rsidRDefault="00DC20BF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566429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4D464C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31 (1.08-1.59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8E9D70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3AA4A2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CAB79C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288ACC27" w14:textId="77777777" w:rsidTr="000A5D00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2C3A96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Duration of CKD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D042F6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One year increase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A5D997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98 (0.97-1.00)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996A5F" w14:textId="77777777" w:rsidR="00DC20BF" w:rsidRPr="00557F4A" w:rsidRDefault="00DC20BF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92835F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C6AA94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7D4F0E86" w14:textId="77777777" w:rsidTr="000A5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FC6CC95" w14:textId="77777777" w:rsidR="00DC20BF" w:rsidRPr="00E33DBC" w:rsidRDefault="00DC20BF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CKD Caus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A356DB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47EA98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FFBDA7" w14:textId="77777777" w:rsidR="00DC20BF" w:rsidRPr="00557F4A" w:rsidRDefault="00DC20BF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1BBA5C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C93DA8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10179133" w14:textId="77777777" w:rsidTr="000A5D0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right w:val="nil"/>
            </w:tcBorders>
          </w:tcPr>
          <w:p w14:paraId="5CED293C" w14:textId="77777777" w:rsidR="00DC20BF" w:rsidRPr="00E33DBC" w:rsidRDefault="00DC20BF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3CBA0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CAKUT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B77105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77B9FC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26EB56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1F2692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7467D153" w14:textId="77777777" w:rsidTr="000A5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right w:val="nil"/>
            </w:tcBorders>
          </w:tcPr>
          <w:p w14:paraId="732A030D" w14:textId="77777777" w:rsidR="00DC20BF" w:rsidRPr="00E33DBC" w:rsidRDefault="00DC20BF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C40C66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Cystic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1C7680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18 (0.92-1.5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FAF759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EFEBEC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3A875D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0B2CCBBB" w14:textId="77777777" w:rsidTr="000A5D0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right w:val="nil"/>
            </w:tcBorders>
          </w:tcPr>
          <w:p w14:paraId="4DD6557D" w14:textId="77777777" w:rsidR="00DC20BF" w:rsidRPr="00E33DBC" w:rsidRDefault="00DC20BF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9A6B76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Glomerulonephritis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19598B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01 (0.75-1.37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D14DF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666DA8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8973D0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26A6866B" w14:textId="77777777" w:rsidTr="000A5D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right w:val="nil"/>
            </w:tcBorders>
          </w:tcPr>
          <w:p w14:paraId="50907E41" w14:textId="77777777" w:rsidR="00DC20BF" w:rsidRPr="00E33DBC" w:rsidRDefault="00DC20BF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485BBA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Nephrotic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F3DFCA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86 (0.56-1.2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DD0D77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5A7A34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0EECFE" w14:textId="77777777" w:rsidR="00DC20BF" w:rsidRPr="00557F4A" w:rsidRDefault="00DC20BF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C20BF" w:rsidRPr="00557F4A" w14:paraId="3EB1F477" w14:textId="77777777" w:rsidTr="000A5D00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D7F8EE9" w14:textId="77777777" w:rsidR="00DC20BF" w:rsidRPr="00557F4A" w:rsidRDefault="00DC20BF" w:rsidP="000A5D00">
            <w:pPr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9A6AE6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8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039C66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12 (0.85-1.46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93BA4A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5E87EE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918BED" w14:textId="77777777" w:rsidR="00DC20BF" w:rsidRPr="00557F4A" w:rsidRDefault="00DC20BF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1313C87" w14:textId="77777777" w:rsidR="00DC20BF" w:rsidRDefault="00DC20BF" w:rsidP="00477674">
      <w:pPr>
        <w:spacing w:line="480" w:lineRule="auto"/>
        <w:rPr>
          <w:rFonts w:ascii="Arial" w:hAnsi="Arial" w:cs="Arial"/>
        </w:rPr>
      </w:pPr>
    </w:p>
    <w:p w14:paraId="73811D39" w14:textId="77777777" w:rsidR="00477674" w:rsidRDefault="00477674" w:rsidP="0047767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D6306CF" w14:textId="35F71E1F" w:rsidR="003E26BC" w:rsidRPr="003D12B7" w:rsidRDefault="003E26BC" w:rsidP="003E26B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Pr="003D12B7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E01B22">
        <w:rPr>
          <w:rFonts w:ascii="Arial" w:hAnsi="Arial" w:cs="Arial"/>
          <w:b/>
          <w:bCs/>
          <w:sz w:val="22"/>
          <w:szCs w:val="22"/>
        </w:rPr>
        <w:t>4</w:t>
      </w:r>
      <w:r w:rsidRPr="003D12B7">
        <w:rPr>
          <w:rFonts w:ascii="Arial" w:hAnsi="Arial" w:cs="Arial"/>
          <w:b/>
          <w:bCs/>
          <w:sz w:val="22"/>
          <w:szCs w:val="22"/>
        </w:rPr>
        <w:t xml:space="preserve">: Association between CKD stage and school absenteeism </w:t>
      </w:r>
    </w:p>
    <w:p w14:paraId="0B0914AF" w14:textId="77777777" w:rsidR="003E26BC" w:rsidRDefault="003E26BC" w:rsidP="003E26BC">
      <w:pPr>
        <w:rPr>
          <w:rFonts w:ascii="Arial" w:hAnsi="Arial" w:cs="Arial"/>
          <w:u w:val="single"/>
        </w:rPr>
      </w:pPr>
    </w:p>
    <w:tbl>
      <w:tblPr>
        <w:tblStyle w:val="GridTable3-Accent3"/>
        <w:tblpPr w:leftFromText="180" w:rightFromText="180" w:vertAnchor="text" w:horzAnchor="page" w:tblpX="1156" w:tblpY="338"/>
        <w:tblW w:w="7650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709"/>
        <w:gridCol w:w="1458"/>
        <w:gridCol w:w="668"/>
      </w:tblGrid>
      <w:tr w:rsidR="008E3F41" w:rsidRPr="00557F4A" w14:paraId="4049AF84" w14:textId="77777777" w:rsidTr="008E3F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66B3D2F" w14:textId="77777777" w:rsidR="008E3F41" w:rsidRPr="00352119" w:rsidRDefault="008E3F41" w:rsidP="000A5D00">
            <w:pPr>
              <w:jc w:val="left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B173C72" w14:textId="77777777" w:rsidR="008E3F41" w:rsidRPr="00557F4A" w:rsidRDefault="008E3F41" w:rsidP="000A5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76AB5F" w14:textId="77777777" w:rsidR="008E3F41" w:rsidRPr="00557F4A" w:rsidRDefault="008E3F41" w:rsidP="000A5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Univaria</w:t>
            </w:r>
            <w:r>
              <w:rPr>
                <w:rFonts w:ascii="Arial" w:hAnsi="Arial" w:cs="Arial"/>
                <w:sz w:val="16"/>
                <w:szCs w:val="16"/>
              </w:rPr>
              <w:t>ble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B2A40E3" w14:textId="78D08F55" w:rsidR="008E3F41" w:rsidRPr="00557F4A" w:rsidRDefault="008E3F41" w:rsidP="000A5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Multivaria</w:t>
            </w:r>
            <w:r>
              <w:rPr>
                <w:rFonts w:ascii="Arial" w:hAnsi="Arial" w:cs="Arial"/>
                <w:sz w:val="16"/>
                <w:szCs w:val="16"/>
              </w:rPr>
              <w:t>ble</w:t>
            </w:r>
            <w:r w:rsidRPr="00557F4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F07FB8B" w14:textId="77777777" w:rsidR="008E3F41" w:rsidRPr="00557F4A" w:rsidRDefault="008E3F41" w:rsidP="000A5D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14D0415D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5DF3CFF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Covari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33E34B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A39A3A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IR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05EB7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E726F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IRR (95% CI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C8FE4B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8E3F41" w:rsidRPr="00557F4A" w14:paraId="0B803ADA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4685685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CKD Sta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CBD59B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CE5203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D2CE123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C237E2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5E69F75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8E3F41" w:rsidRPr="00557F4A" w14:paraId="4D818562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515E6D86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9C8D97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CKD 1-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0A083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4AA672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C428F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237C0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11A9ED1E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7CE6E920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A5960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CKD 3-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38F50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05 (0.70-1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EDEF4A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43ADF2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29 (0.62-2.6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74ECB7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1119EFF5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3EFA5A0F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5DDA33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Dialysi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88ADD2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4.32 (2.62-7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811C38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45830C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2.77 (1.18-6.5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C120F3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1AA6BA84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B175023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6A2927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Transplan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B9A039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2.26 (1.59-3.2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44897D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21DFB7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99 (0.52-1.89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905F5A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46311F37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94E23FD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C74B36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9D0B7B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CE3A00" w14:textId="77777777" w:rsidR="008E3F41" w:rsidRPr="00557F4A" w:rsidRDefault="008E3F41" w:rsidP="000A5D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23754AF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FB88E1F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8E3F41" w:rsidRPr="00557F4A" w14:paraId="0726C66D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658766A8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7A2788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Europea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4B407B" w14:textId="77777777" w:rsidR="008E3F41" w:rsidRPr="00557F4A" w:rsidRDefault="008E3F41" w:rsidP="000A5D0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F591BD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BE1F29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BE288F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018E91A0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7596FA38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0A2025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7FF133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59 (0.38-0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550F7D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23F35E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56 (0.37-0.8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3C4E25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3E4B6EBB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557552BC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F3D0B3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Middle Easter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9A1873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38 (0.85-2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A8E12C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24749C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06 (0.67-1.6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9A5212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685310BA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EE3CEE0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846A80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F6858B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62 (1.03-2.5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6E058E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6E691C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68 (1.12-2.53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C3319C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7654D1B5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5B58E81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Socioeconomic Statu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28CA06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DB15E2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3E34070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42CE01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E5C8CA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8E3F41" w:rsidRPr="00557F4A" w14:paraId="29539FEA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2EFE1546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82F678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&lt;25</w:t>
            </w:r>
            <w:r w:rsidRPr="00557F4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3643D8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89 (1.21-2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D57EAD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3E3322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86 (1.23-2.8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3C5347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5460F17E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082A94AD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965AF5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25</w:t>
            </w:r>
            <w:r w:rsidRPr="00557F4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557F4A">
              <w:rPr>
                <w:rFonts w:ascii="Arial" w:hAnsi="Arial" w:cs="Arial"/>
                <w:sz w:val="16"/>
                <w:szCs w:val="16"/>
              </w:rPr>
              <w:t>-50</w:t>
            </w:r>
            <w:r w:rsidRPr="00557F4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557F4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2C45FD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70 (1.10-2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85E4B5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C1FE69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50 (0.99-2.28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49DAEF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29ED0FD9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261D537B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184DF4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50</w:t>
            </w:r>
            <w:r w:rsidRPr="00557F4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  <w:r w:rsidRPr="00557F4A">
              <w:rPr>
                <w:rFonts w:ascii="Arial" w:hAnsi="Arial" w:cs="Arial"/>
                <w:sz w:val="16"/>
                <w:szCs w:val="16"/>
              </w:rPr>
              <w:t>-75</w:t>
            </w:r>
            <w:r w:rsidRPr="00557F4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73734B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54 (0.99-2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1ABC12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0085F9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29 (0.85-1.9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208722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701C402E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685D246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E0841F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&gt;75</w:t>
            </w:r>
            <w:r w:rsidRPr="00557F4A">
              <w:rPr>
                <w:rFonts w:ascii="Arial" w:hAnsi="Arial" w:cs="Arial"/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39780B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BF3594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452326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 xml:space="preserve">Ref 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6245CA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37AD4670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6D710D6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AD996B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5E34FC6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7837B8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12DC9C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3A62384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538A83D4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0D73F51B" w14:textId="77777777" w:rsidR="008E3F41" w:rsidRPr="00E33DBC" w:rsidRDefault="008E3F41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ECC0D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36CDE3" w14:textId="77777777" w:rsidR="008E3F41" w:rsidRPr="00557F4A" w:rsidRDefault="008E3F41" w:rsidP="000A5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855C07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0EB3E6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186FEB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3F0E2FE1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3F046B8" w14:textId="77777777" w:rsidR="008E3F41" w:rsidRPr="00E33DBC" w:rsidRDefault="008E3F41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D5A722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799639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32 (0.97-1.7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84DE81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0E1D62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8A3488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58867632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4FA8DA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0D6C10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One year incr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AF79CD9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04 (1.-1.0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48EE32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7383A7" w14:textId="77777777" w:rsidR="008E3F41" w:rsidRPr="00557F4A" w:rsidRDefault="008E3F41" w:rsidP="000A5D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05 (1.00 – 1.10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8E5CB0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8E3F41" w:rsidRPr="00557F4A" w14:paraId="2BE43CF6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9714716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Private Health Insuran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C0F88C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0BFFBC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5E7FD9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CC2418F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59ECF6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7A8F8582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6E03678E" w14:textId="77777777" w:rsidR="008E3F41" w:rsidRPr="00E33DBC" w:rsidRDefault="008E3F41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A8A9A6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8110E8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7278B0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06C6CC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054E09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0CCEAA88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F01CF0C" w14:textId="77777777" w:rsidR="008E3F41" w:rsidRPr="00E33DBC" w:rsidRDefault="008E3F41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710542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1E37F3C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84 (0.61-1.1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94D47F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830193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E04BF4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5C4B0C8B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70E38B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Duration of CKD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CKD stage 1-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D637EB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One year incr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2C05EB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00 (0.97-1.0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EBD028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2D55CA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94 (0.88 – 1.00)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40F6DB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8E3F41" w:rsidRPr="00557F4A" w14:paraId="58481E73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62D1A4B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CKD Caus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B569B5E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93431C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825A78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90CB8A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DD7115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8E3F41" w:rsidRPr="00557F4A" w14:paraId="5083FDC6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61C50A3A" w14:textId="77777777" w:rsidR="008E3F41" w:rsidRPr="00E33DBC" w:rsidRDefault="008E3F41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2634DA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CAKU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C66A9B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4AD39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6A188A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Ref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3C1F27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6C3A1A95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72AB7044" w14:textId="77777777" w:rsidR="008E3F41" w:rsidRPr="00E33DBC" w:rsidRDefault="008E3F41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FECAA7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Cysti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B13C84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20 (0.80-1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6B513E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CA9B4F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2.37 (1.41-3.9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B516D8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7B8DBF28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0C1AB63A" w14:textId="77777777" w:rsidR="008E3F41" w:rsidRPr="00E33DBC" w:rsidRDefault="008E3F41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CD785A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Glomerulonephriti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8F181F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37 (0.87-2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D27D1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E9B5BF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58 (0.98-2.53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EE21A6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549D274B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07EB6A47" w14:textId="77777777" w:rsidR="008E3F41" w:rsidRPr="00E33DBC" w:rsidRDefault="008E3F41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58EC4C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Nephroti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6E1CE5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65 (0.94-2.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572548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882831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98 (1.29-3.05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7AD72A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4123EB4E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BF95B90" w14:textId="77777777" w:rsidR="008E3F41" w:rsidRPr="00E33DBC" w:rsidRDefault="008E3F41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3A6BB2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4250FA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47 (0.94-2.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293AF8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D9910F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64 (1.08-2.45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9ECCCF" w14:textId="77777777" w:rsidR="008E3F41" w:rsidRPr="00557F4A" w:rsidRDefault="008E3F41" w:rsidP="000A5D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3A5E1CB9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A06DB77" w14:textId="77777777" w:rsidR="008E3F41" w:rsidRPr="00E33DBC" w:rsidRDefault="008E3F41" w:rsidP="000A5D00">
            <w:pPr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  <w:r w:rsidRPr="00E33DBC">
              <w:rPr>
                <w:rFonts w:ascii="Arial" w:hAnsi="Arial" w:cs="Arial"/>
                <w:b/>
                <w:bCs/>
                <w:sz w:val="16"/>
                <w:szCs w:val="16"/>
              </w:rPr>
              <w:t>CKD stage x duration of CK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41E2CB0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Per one year increase duration of CK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A52836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049C60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8800160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C1942B" w14:textId="77777777" w:rsidR="008E3F41" w:rsidRPr="00557F4A" w:rsidRDefault="008E3F41" w:rsidP="000A5D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&lt;0.01</w:t>
            </w:r>
          </w:p>
        </w:tc>
      </w:tr>
      <w:tr w:rsidR="008E3F41" w:rsidRPr="00557F4A" w14:paraId="5FCB4DBA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4780BCA6" w14:textId="77777777" w:rsidR="008E3F41" w:rsidRPr="00E33DBC" w:rsidRDefault="008E3F41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D2052C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 xml:space="preserve">CKD 3-5 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1D2CCC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C5058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464B59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0.99 (0.90-1.0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C56547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79F6AAF3" w14:textId="77777777" w:rsidTr="008E3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right w:val="nil"/>
            </w:tcBorders>
          </w:tcPr>
          <w:p w14:paraId="1571B902" w14:textId="77777777" w:rsidR="008E3F41" w:rsidRPr="00E33DBC" w:rsidRDefault="008E3F41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D32C70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 xml:space="preserve">Dialysis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5C8CB2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8E517F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91D218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06 (0.96-1.16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35BF40" w14:textId="77777777" w:rsidR="008E3F41" w:rsidRPr="00557F4A" w:rsidRDefault="008E3F41" w:rsidP="000A5D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3F41" w:rsidRPr="00557F4A" w14:paraId="0219583D" w14:textId="77777777" w:rsidTr="008E3F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7092F08" w14:textId="77777777" w:rsidR="008E3F41" w:rsidRPr="00E33DBC" w:rsidRDefault="008E3F41" w:rsidP="000A5D00">
            <w:pPr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5DF80A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 xml:space="preserve">Transplant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01389A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E542C9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F0D829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57F4A">
              <w:rPr>
                <w:rFonts w:ascii="Arial" w:hAnsi="Arial" w:cs="Arial"/>
                <w:sz w:val="16"/>
                <w:szCs w:val="16"/>
              </w:rPr>
              <w:t>1.10 (1.02-1.19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A153D2" w14:textId="77777777" w:rsidR="008E3F41" w:rsidRPr="00557F4A" w:rsidRDefault="008E3F41" w:rsidP="000A5D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215AD170" w14:textId="77777777" w:rsidR="003E26BC" w:rsidRPr="00EB6E9F" w:rsidRDefault="003E26BC" w:rsidP="003E26BC">
      <w:pPr>
        <w:rPr>
          <w:rFonts w:ascii="Arial" w:hAnsi="Arial" w:cs="Arial"/>
        </w:rPr>
      </w:pPr>
    </w:p>
    <w:p w14:paraId="342185C8" w14:textId="77777777" w:rsidR="003E26BC" w:rsidRDefault="003E26BC" w:rsidP="003E26BC">
      <w:pPr>
        <w:rPr>
          <w:rFonts w:ascii="Arial" w:hAnsi="Arial" w:cs="Arial"/>
        </w:rPr>
      </w:pPr>
    </w:p>
    <w:p w14:paraId="05162286" w14:textId="77777777" w:rsidR="003E26BC" w:rsidRPr="00EB6E9F" w:rsidRDefault="003E26BC" w:rsidP="003E26BC">
      <w:pPr>
        <w:rPr>
          <w:rFonts w:ascii="Arial" w:hAnsi="Arial" w:cs="Arial"/>
        </w:rPr>
      </w:pPr>
    </w:p>
    <w:p w14:paraId="3D37327E" w14:textId="77777777" w:rsidR="003E26BC" w:rsidRPr="00FE2D60" w:rsidRDefault="003E26BC" w:rsidP="003E26BC">
      <w:pPr>
        <w:rPr>
          <w:rFonts w:ascii="Arial" w:hAnsi="Arial" w:cs="Arial"/>
          <w:b/>
          <w:bCs/>
        </w:rPr>
      </w:pPr>
    </w:p>
    <w:p w14:paraId="0998CE04" w14:textId="77777777" w:rsidR="003E26BC" w:rsidRDefault="003E26BC" w:rsidP="003E26BC">
      <w:pPr>
        <w:rPr>
          <w:rFonts w:ascii="Arial" w:eastAsiaTheme="majorEastAsia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E1C2068" w14:textId="77777777" w:rsidR="003E26BC" w:rsidRDefault="003E26BC" w:rsidP="00477674">
      <w:pPr>
        <w:rPr>
          <w:rFonts w:ascii="Arial" w:hAnsi="Arial" w:cs="Arial"/>
          <w:b/>
          <w:bCs/>
        </w:rPr>
      </w:pPr>
    </w:p>
    <w:p w14:paraId="6EB49CF9" w14:textId="77777777" w:rsidR="003E26BC" w:rsidRDefault="003E26BC" w:rsidP="00477674">
      <w:pPr>
        <w:rPr>
          <w:rFonts w:ascii="Arial" w:hAnsi="Arial" w:cs="Arial"/>
          <w:b/>
          <w:bCs/>
        </w:rPr>
      </w:pPr>
    </w:p>
    <w:p w14:paraId="1AD4B651" w14:textId="77777777" w:rsidR="003E26BC" w:rsidRDefault="003E26BC" w:rsidP="00477674">
      <w:pPr>
        <w:rPr>
          <w:rFonts w:ascii="Arial" w:hAnsi="Arial" w:cs="Arial"/>
          <w:b/>
          <w:bCs/>
        </w:rPr>
      </w:pPr>
    </w:p>
    <w:p w14:paraId="3B4AFEC8" w14:textId="21F6F9AA" w:rsidR="00477674" w:rsidRPr="000545B7" w:rsidRDefault="00477674" w:rsidP="00477674">
      <w:pPr>
        <w:rPr>
          <w:rFonts w:ascii="Arial" w:hAnsi="Arial" w:cs="Arial"/>
        </w:rPr>
      </w:pPr>
      <w:r w:rsidRPr="000545B7">
        <w:rPr>
          <w:rFonts w:ascii="Arial" w:hAnsi="Arial" w:cs="Arial"/>
          <w:b/>
          <w:bCs/>
        </w:rPr>
        <w:t>Strobe Checklist</w:t>
      </w:r>
    </w:p>
    <w:p w14:paraId="471D07DC" w14:textId="77777777" w:rsidR="00477674" w:rsidRDefault="00477674" w:rsidP="00477674">
      <w:pPr>
        <w:pStyle w:val="TableTitle"/>
        <w:rPr>
          <w:sz w:val="22"/>
          <w:szCs w:val="22"/>
        </w:rPr>
      </w:pPr>
      <w:r w:rsidRPr="00056341">
        <w:rPr>
          <w:sz w:val="22"/>
          <w:szCs w:val="22"/>
        </w:rPr>
        <w:t xml:space="preserve">STROBE Statement—Checklist of items that should be included in reports of </w:t>
      </w:r>
      <w:r w:rsidRPr="00056341">
        <w:rPr>
          <w:b/>
          <w:i/>
          <w:sz w:val="22"/>
          <w:szCs w:val="22"/>
        </w:rPr>
        <w:t>cross-sectional studies</w:t>
      </w:r>
      <w:r w:rsidRPr="00056341">
        <w:rPr>
          <w:sz w:val="22"/>
          <w:szCs w:val="22"/>
        </w:rPr>
        <w:t xml:space="preserve"> </w:t>
      </w:r>
    </w:p>
    <w:p w14:paraId="3FC36E85" w14:textId="77777777" w:rsidR="00477674" w:rsidRPr="00056341" w:rsidRDefault="00477674" w:rsidP="00477674">
      <w:pPr>
        <w:pStyle w:val="TableTitle"/>
        <w:rPr>
          <w:sz w:val="22"/>
          <w:szCs w:val="22"/>
        </w:rPr>
      </w:pPr>
    </w:p>
    <w:tbl>
      <w:tblPr>
        <w:tblW w:w="9781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35"/>
        <w:gridCol w:w="696"/>
        <w:gridCol w:w="5889"/>
        <w:gridCol w:w="1061"/>
      </w:tblGrid>
      <w:tr w:rsidR="00477674" w:rsidRPr="00056341" w14:paraId="738DFA5B" w14:textId="77777777" w:rsidTr="008017B9">
        <w:tc>
          <w:tcPr>
            <w:tcW w:w="0" w:type="auto"/>
          </w:tcPr>
          <w:p w14:paraId="4773B7DC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3D616111" w14:textId="77777777" w:rsidR="00477674" w:rsidRPr="00056341" w:rsidRDefault="00477674" w:rsidP="008017B9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056341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5BD5A377" w14:textId="77777777" w:rsidR="00477674" w:rsidRPr="00056341" w:rsidRDefault="00477674" w:rsidP="008017B9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056341">
              <w:rPr>
                <w:bCs/>
                <w:sz w:val="20"/>
              </w:rPr>
              <w:t>Recommendation</w:t>
            </w:r>
          </w:p>
        </w:tc>
        <w:tc>
          <w:tcPr>
            <w:tcW w:w="977" w:type="dxa"/>
            <w:vAlign w:val="center"/>
          </w:tcPr>
          <w:p w14:paraId="2DECE15A" w14:textId="77777777" w:rsidR="00477674" w:rsidRPr="00056341" w:rsidRDefault="00477674" w:rsidP="008017B9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056341">
              <w:rPr>
                <w:bCs/>
                <w:sz w:val="20"/>
              </w:rPr>
              <w:br/>
              <w:t>Checked?</w:t>
            </w:r>
          </w:p>
        </w:tc>
      </w:tr>
      <w:tr w:rsidR="00477674" w:rsidRPr="00056341" w14:paraId="3EC1366B" w14:textId="77777777" w:rsidTr="008017B9">
        <w:tc>
          <w:tcPr>
            <w:tcW w:w="0" w:type="auto"/>
            <w:vMerge w:val="restart"/>
          </w:tcPr>
          <w:p w14:paraId="28CA6BE6" w14:textId="77777777" w:rsidR="00477674" w:rsidRPr="00056341" w:rsidRDefault="00477674" w:rsidP="008017B9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056341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14:paraId="789A0D53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48FE20E3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(</w:t>
            </w:r>
            <w:r w:rsidRPr="00056341">
              <w:rPr>
                <w:i/>
                <w:sz w:val="20"/>
              </w:rPr>
              <w:t>a</w:t>
            </w:r>
            <w:r w:rsidRPr="00056341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77" w:type="dxa"/>
            <w:vAlign w:val="center"/>
          </w:tcPr>
          <w:p w14:paraId="5840887E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rFonts w:ascii="checkmark" w:hAnsi="checkmark"/>
                <w:sz w:val="20"/>
              </w:rPr>
              <w:t xml:space="preserve"> </w:t>
            </w:r>
            <w:r>
              <w:rPr>
                <w:rFonts w:ascii="Segoe UI Symbol" w:hAnsi="Segoe UI Symbol" w:cs="Segoe UI Symbol"/>
                <w:sz w:val="20"/>
              </w:rPr>
              <w:t>1</w:t>
            </w:r>
          </w:p>
        </w:tc>
      </w:tr>
      <w:tr w:rsidR="00477674" w:rsidRPr="00056341" w14:paraId="5A4DB2BD" w14:textId="77777777" w:rsidTr="008017B9">
        <w:tc>
          <w:tcPr>
            <w:tcW w:w="0" w:type="auto"/>
            <w:vMerge/>
          </w:tcPr>
          <w:p w14:paraId="15518F40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14:paraId="74F13EB2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65FF388F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(</w:t>
            </w:r>
            <w:r w:rsidRPr="00056341">
              <w:rPr>
                <w:i/>
                <w:sz w:val="20"/>
              </w:rPr>
              <w:t>b</w:t>
            </w:r>
            <w:r w:rsidRPr="00056341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77" w:type="dxa"/>
            <w:vAlign w:val="center"/>
          </w:tcPr>
          <w:p w14:paraId="0B29B692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Segoe UI Symbol" w:hAnsi="Segoe UI Symbol" w:cs="Segoe UI Symbol"/>
                <w:sz w:val="20"/>
              </w:rPr>
              <w:t>2</w:t>
            </w:r>
          </w:p>
        </w:tc>
      </w:tr>
      <w:tr w:rsidR="00477674" w:rsidRPr="00056341" w14:paraId="29D9C8CA" w14:textId="77777777" w:rsidTr="008017B9">
        <w:tc>
          <w:tcPr>
            <w:tcW w:w="0" w:type="auto"/>
            <w:gridSpan w:val="3"/>
          </w:tcPr>
          <w:p w14:paraId="71CEE33C" w14:textId="77777777" w:rsidR="00477674" w:rsidRPr="00056341" w:rsidRDefault="00477674" w:rsidP="008017B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056341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977" w:type="dxa"/>
            <w:vAlign w:val="center"/>
          </w:tcPr>
          <w:p w14:paraId="28F06830" w14:textId="77777777" w:rsidR="00477674" w:rsidRPr="00056341" w:rsidRDefault="00477674" w:rsidP="008017B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77674" w:rsidRPr="00056341" w14:paraId="1C821AE9" w14:textId="77777777" w:rsidTr="008017B9">
        <w:tc>
          <w:tcPr>
            <w:tcW w:w="0" w:type="auto"/>
          </w:tcPr>
          <w:p w14:paraId="22F8AE93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056341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056341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394DF1EE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7E46F799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77" w:type="dxa"/>
            <w:vAlign w:val="center"/>
          </w:tcPr>
          <w:p w14:paraId="03959502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Segoe UI Symbol" w:hAnsi="Segoe UI Symbol" w:cs="Segoe UI Symbol"/>
                <w:sz w:val="20"/>
              </w:rPr>
              <w:t>3</w:t>
            </w:r>
          </w:p>
        </w:tc>
      </w:tr>
      <w:tr w:rsidR="00477674" w:rsidRPr="00056341" w14:paraId="5600EE01" w14:textId="77777777" w:rsidTr="008017B9">
        <w:tc>
          <w:tcPr>
            <w:tcW w:w="0" w:type="auto"/>
          </w:tcPr>
          <w:p w14:paraId="464F246D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056341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53543E2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477A3095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77" w:type="dxa"/>
            <w:vAlign w:val="center"/>
          </w:tcPr>
          <w:p w14:paraId="35A6AB28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ascii="Segoe UI Symbol" w:hAnsi="Segoe UI Symbol" w:cs="Segoe UI Symbol"/>
                <w:sz w:val="20"/>
              </w:rPr>
              <w:t>3</w:t>
            </w:r>
          </w:p>
        </w:tc>
      </w:tr>
      <w:tr w:rsidR="00477674" w:rsidRPr="00056341" w14:paraId="007E1F1D" w14:textId="77777777" w:rsidTr="008017B9">
        <w:tc>
          <w:tcPr>
            <w:tcW w:w="0" w:type="auto"/>
            <w:gridSpan w:val="3"/>
          </w:tcPr>
          <w:p w14:paraId="7CB77959" w14:textId="77777777" w:rsidR="00477674" w:rsidRPr="00056341" w:rsidRDefault="00477674" w:rsidP="008017B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056341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977" w:type="dxa"/>
            <w:vAlign w:val="center"/>
          </w:tcPr>
          <w:p w14:paraId="25B73522" w14:textId="77777777" w:rsidR="00477674" w:rsidRPr="00056341" w:rsidRDefault="00477674" w:rsidP="008017B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77674" w:rsidRPr="00056341" w14:paraId="0CCF5067" w14:textId="77777777" w:rsidTr="008017B9">
        <w:tc>
          <w:tcPr>
            <w:tcW w:w="0" w:type="auto"/>
          </w:tcPr>
          <w:p w14:paraId="017C5323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056341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198E10A7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7A2198B6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Present key elements of study design early in the paper</w:t>
            </w:r>
          </w:p>
        </w:tc>
        <w:tc>
          <w:tcPr>
            <w:tcW w:w="977" w:type="dxa"/>
            <w:vAlign w:val="center"/>
          </w:tcPr>
          <w:p w14:paraId="75EC7EF4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77674" w:rsidRPr="00056341" w14:paraId="102F3843" w14:textId="77777777" w:rsidTr="008017B9">
        <w:tc>
          <w:tcPr>
            <w:tcW w:w="0" w:type="auto"/>
          </w:tcPr>
          <w:p w14:paraId="084C3957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056341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F4081BD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18BE2646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77" w:type="dxa"/>
            <w:vAlign w:val="center"/>
          </w:tcPr>
          <w:p w14:paraId="51CF1396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6"/>
      <w:bookmarkEnd w:id="27"/>
      <w:tr w:rsidR="00477674" w:rsidRPr="00056341" w14:paraId="590D9788" w14:textId="77777777" w:rsidTr="008017B9">
        <w:tc>
          <w:tcPr>
            <w:tcW w:w="0" w:type="auto"/>
          </w:tcPr>
          <w:p w14:paraId="7E8E22DA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r w:rsidRPr="00056341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2DDBEE19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6949F3F2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(</w:t>
            </w:r>
            <w:r w:rsidRPr="00056341">
              <w:rPr>
                <w:i/>
                <w:sz w:val="20"/>
              </w:rPr>
              <w:t>a</w:t>
            </w:r>
            <w:r w:rsidRPr="00056341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977" w:type="dxa"/>
            <w:vAlign w:val="center"/>
          </w:tcPr>
          <w:p w14:paraId="552073F6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477674" w:rsidRPr="00056341" w14:paraId="79D98F6A" w14:textId="77777777" w:rsidTr="008017B9">
        <w:tc>
          <w:tcPr>
            <w:tcW w:w="0" w:type="auto"/>
          </w:tcPr>
          <w:p w14:paraId="797B1D36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056341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31C9489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7A7AFF3E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77" w:type="dxa"/>
            <w:vAlign w:val="center"/>
          </w:tcPr>
          <w:p w14:paraId="5B9EE58F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477674" w:rsidRPr="00056341" w14:paraId="2C540DC2" w14:textId="77777777" w:rsidTr="008017B9">
        <w:trPr>
          <w:trHeight w:val="294"/>
        </w:trPr>
        <w:tc>
          <w:tcPr>
            <w:tcW w:w="0" w:type="auto"/>
          </w:tcPr>
          <w:p w14:paraId="2A5FC800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056341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56341"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37887075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8</w:t>
            </w:r>
            <w:bookmarkStart w:id="34" w:name="bold19"/>
            <w:r w:rsidRPr="00056341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</w:tcPr>
          <w:p w14:paraId="084F04C9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i/>
                <w:sz w:val="20"/>
              </w:rPr>
              <w:t xml:space="preserve"> </w:t>
            </w:r>
            <w:r w:rsidRPr="00056341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77" w:type="dxa"/>
            <w:vAlign w:val="center"/>
          </w:tcPr>
          <w:p w14:paraId="5A77430C" w14:textId="77777777" w:rsidR="00477674" w:rsidRPr="00056341" w:rsidRDefault="00477674" w:rsidP="008017B9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4-5</w:t>
            </w:r>
          </w:p>
        </w:tc>
      </w:tr>
      <w:tr w:rsidR="00477674" w:rsidRPr="00056341" w14:paraId="2100938C" w14:textId="77777777" w:rsidTr="008017B9">
        <w:tc>
          <w:tcPr>
            <w:tcW w:w="0" w:type="auto"/>
          </w:tcPr>
          <w:p w14:paraId="2FA0A29F" w14:textId="77777777" w:rsidR="00477674" w:rsidRPr="007622CF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7622CF">
              <w:rPr>
                <w:bCs/>
                <w:sz w:val="20"/>
              </w:rPr>
              <w:t>Bias</w:t>
            </w:r>
          </w:p>
        </w:tc>
        <w:tc>
          <w:tcPr>
            <w:tcW w:w="0" w:type="auto"/>
          </w:tcPr>
          <w:p w14:paraId="408B6AC1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3F8B4268" w14:textId="77777777" w:rsidR="00477674" w:rsidRPr="007622CF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7622CF">
              <w:rPr>
                <w:sz w:val="20"/>
              </w:rPr>
              <w:t>Describe any efforts to address potential sources of bias</w:t>
            </w:r>
          </w:p>
        </w:tc>
        <w:tc>
          <w:tcPr>
            <w:tcW w:w="977" w:type="dxa"/>
            <w:vAlign w:val="center"/>
          </w:tcPr>
          <w:p w14:paraId="5C7F76E2" w14:textId="77777777" w:rsidR="00477674" w:rsidRPr="007622CF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477674" w:rsidRPr="00056341" w14:paraId="6709641C" w14:textId="77777777" w:rsidTr="008017B9">
        <w:tc>
          <w:tcPr>
            <w:tcW w:w="0" w:type="auto"/>
          </w:tcPr>
          <w:p w14:paraId="2E29145D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56341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78FEF798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686D6AD1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Explain how the study size was arrived at</w:t>
            </w:r>
          </w:p>
        </w:tc>
        <w:tc>
          <w:tcPr>
            <w:tcW w:w="977" w:type="dxa"/>
            <w:vAlign w:val="center"/>
          </w:tcPr>
          <w:p w14:paraId="48A7C3A5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77674" w:rsidRPr="00056341" w14:paraId="5BE44D6F" w14:textId="77777777" w:rsidTr="008017B9">
        <w:tc>
          <w:tcPr>
            <w:tcW w:w="0" w:type="auto"/>
          </w:tcPr>
          <w:p w14:paraId="6E5277D6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056341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56341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6CCC3BA2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7218AF75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77" w:type="dxa"/>
            <w:vAlign w:val="center"/>
          </w:tcPr>
          <w:p w14:paraId="38101437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477674" w:rsidRPr="00056341" w14:paraId="113D0063" w14:textId="77777777" w:rsidTr="008017B9">
        <w:tc>
          <w:tcPr>
            <w:tcW w:w="0" w:type="auto"/>
            <w:vMerge w:val="restart"/>
          </w:tcPr>
          <w:p w14:paraId="607B71CA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056341">
              <w:rPr>
                <w:sz w:val="20"/>
              </w:rPr>
              <w:t>Statistical</w:t>
            </w:r>
            <w:bookmarkStart w:id="44" w:name="italic25"/>
            <w:bookmarkEnd w:id="43"/>
            <w:r w:rsidRPr="00056341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7AC943BF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1638EFC6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(</w:t>
            </w:r>
            <w:r w:rsidRPr="00056341">
              <w:rPr>
                <w:i/>
                <w:sz w:val="20"/>
              </w:rPr>
              <w:t>a</w:t>
            </w:r>
            <w:r w:rsidRPr="00056341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77" w:type="dxa"/>
            <w:vAlign w:val="center"/>
          </w:tcPr>
          <w:p w14:paraId="21533C4C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477674" w:rsidRPr="00056341" w14:paraId="0CA288F2" w14:textId="77777777" w:rsidTr="008017B9">
        <w:tc>
          <w:tcPr>
            <w:tcW w:w="0" w:type="auto"/>
            <w:vMerge/>
          </w:tcPr>
          <w:p w14:paraId="6C448218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1B3FD266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7A775A4F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(</w:t>
            </w:r>
            <w:r w:rsidRPr="00056341">
              <w:rPr>
                <w:i/>
                <w:sz w:val="20"/>
              </w:rPr>
              <w:t>b</w:t>
            </w:r>
            <w:r w:rsidRPr="00056341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77" w:type="dxa"/>
            <w:vAlign w:val="center"/>
          </w:tcPr>
          <w:p w14:paraId="4FD07EEF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477674" w:rsidRPr="00056341" w14:paraId="3973C826" w14:textId="77777777" w:rsidTr="008017B9">
        <w:tc>
          <w:tcPr>
            <w:tcW w:w="0" w:type="auto"/>
            <w:vMerge/>
          </w:tcPr>
          <w:p w14:paraId="526C5187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208088ED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7E11C09D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(</w:t>
            </w:r>
            <w:r w:rsidRPr="00056341">
              <w:rPr>
                <w:i/>
                <w:sz w:val="20"/>
              </w:rPr>
              <w:t>c</w:t>
            </w:r>
            <w:r w:rsidRPr="00056341">
              <w:rPr>
                <w:sz w:val="20"/>
              </w:rPr>
              <w:t>) Explain how missing data were addressed</w:t>
            </w:r>
          </w:p>
        </w:tc>
        <w:tc>
          <w:tcPr>
            <w:tcW w:w="977" w:type="dxa"/>
            <w:vAlign w:val="center"/>
          </w:tcPr>
          <w:p w14:paraId="0A17430C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  <w:szCs w:val="20"/>
              </w:rPr>
            </w:pPr>
            <w:r>
              <w:rPr>
                <w:sz w:val="20"/>
              </w:rPr>
              <w:t>5-6</w:t>
            </w:r>
          </w:p>
        </w:tc>
      </w:tr>
      <w:tr w:rsidR="00477674" w:rsidRPr="00056341" w14:paraId="0C87D2F7" w14:textId="77777777" w:rsidTr="008017B9">
        <w:tc>
          <w:tcPr>
            <w:tcW w:w="0" w:type="auto"/>
            <w:vMerge/>
          </w:tcPr>
          <w:p w14:paraId="29D23AC3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01252655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093C360B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(</w:t>
            </w:r>
            <w:r w:rsidRPr="00056341">
              <w:rPr>
                <w:i/>
                <w:sz w:val="20"/>
              </w:rPr>
              <w:t>d</w:t>
            </w:r>
            <w:r w:rsidRPr="00056341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977" w:type="dxa"/>
            <w:vAlign w:val="center"/>
          </w:tcPr>
          <w:p w14:paraId="65F1E916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NA</w:t>
            </w:r>
          </w:p>
        </w:tc>
      </w:tr>
      <w:tr w:rsidR="00477674" w:rsidRPr="00056341" w14:paraId="4DD417DC" w14:textId="77777777" w:rsidTr="008017B9">
        <w:tc>
          <w:tcPr>
            <w:tcW w:w="0" w:type="auto"/>
            <w:vMerge/>
          </w:tcPr>
          <w:p w14:paraId="51B500FB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27F38051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438E62D1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(</w:t>
            </w:r>
            <w:r w:rsidRPr="00056341">
              <w:rPr>
                <w:i/>
                <w:sz w:val="20"/>
                <w:u w:val="single"/>
              </w:rPr>
              <w:t>e</w:t>
            </w:r>
            <w:r w:rsidRPr="00056341">
              <w:rPr>
                <w:sz w:val="20"/>
              </w:rPr>
              <w:t>) Describe any sensitivity analyses</w:t>
            </w:r>
          </w:p>
        </w:tc>
        <w:tc>
          <w:tcPr>
            <w:tcW w:w="977" w:type="dxa"/>
            <w:vAlign w:val="center"/>
          </w:tcPr>
          <w:p w14:paraId="4871B907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NA</w:t>
            </w:r>
          </w:p>
        </w:tc>
      </w:tr>
      <w:tr w:rsidR="00477674" w:rsidRPr="00056341" w14:paraId="1F799AFD" w14:textId="77777777" w:rsidTr="008017B9">
        <w:tc>
          <w:tcPr>
            <w:tcW w:w="0" w:type="auto"/>
            <w:gridSpan w:val="3"/>
          </w:tcPr>
          <w:p w14:paraId="5CA4365A" w14:textId="77777777" w:rsidR="00477674" w:rsidRPr="00056341" w:rsidRDefault="00477674" w:rsidP="008017B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056341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977" w:type="dxa"/>
            <w:vAlign w:val="center"/>
          </w:tcPr>
          <w:p w14:paraId="22C5F5F6" w14:textId="77777777" w:rsidR="00477674" w:rsidRPr="00056341" w:rsidRDefault="00477674" w:rsidP="008017B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77674" w:rsidRPr="00056341" w14:paraId="418E7C8F" w14:textId="77777777" w:rsidTr="008017B9">
        <w:tc>
          <w:tcPr>
            <w:tcW w:w="0" w:type="auto"/>
            <w:vMerge w:val="restart"/>
          </w:tcPr>
          <w:p w14:paraId="173B8D5E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056341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62AAFE20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13</w:t>
            </w:r>
            <w:bookmarkStart w:id="57" w:name="bold30"/>
            <w:r w:rsidRPr="00056341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</w:tcPr>
          <w:p w14:paraId="54E40D8E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(a) Report numbers of individuals at each stage of study—</w:t>
            </w:r>
            <w:proofErr w:type="spellStart"/>
            <w:r w:rsidRPr="00056341">
              <w:rPr>
                <w:sz w:val="20"/>
              </w:rPr>
              <w:t>eg</w:t>
            </w:r>
            <w:proofErr w:type="spellEnd"/>
            <w:r w:rsidRPr="00056341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977" w:type="dxa"/>
            <w:vAlign w:val="center"/>
          </w:tcPr>
          <w:p w14:paraId="4BE8EB0F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477674" w:rsidRPr="00056341" w14:paraId="59A88F2E" w14:textId="77777777" w:rsidTr="008017B9">
        <w:tc>
          <w:tcPr>
            <w:tcW w:w="0" w:type="auto"/>
            <w:vMerge/>
          </w:tcPr>
          <w:p w14:paraId="124D5930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3C6334BE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44EB409A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(b) Give reasons for non-participation at each stage</w:t>
            </w:r>
          </w:p>
        </w:tc>
        <w:tc>
          <w:tcPr>
            <w:tcW w:w="977" w:type="dxa"/>
            <w:vAlign w:val="center"/>
          </w:tcPr>
          <w:p w14:paraId="101A3D26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477674" w:rsidRPr="00056341" w14:paraId="089FB08B" w14:textId="77777777" w:rsidTr="008017B9">
        <w:tc>
          <w:tcPr>
            <w:tcW w:w="0" w:type="auto"/>
            <w:vMerge/>
          </w:tcPr>
          <w:p w14:paraId="3289B047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673C6217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128C0571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056341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977" w:type="dxa"/>
            <w:vAlign w:val="center"/>
          </w:tcPr>
          <w:p w14:paraId="20B987E9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477674" w:rsidRPr="00056341" w14:paraId="6AFC2A70" w14:textId="77777777" w:rsidTr="008017B9">
        <w:tc>
          <w:tcPr>
            <w:tcW w:w="0" w:type="auto"/>
            <w:vMerge w:val="restart"/>
          </w:tcPr>
          <w:p w14:paraId="71446F21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056341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56341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69682C63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14</w:t>
            </w:r>
            <w:bookmarkStart w:id="67" w:name="bold35"/>
            <w:r w:rsidRPr="00056341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</w:tcPr>
          <w:p w14:paraId="5C7BC547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(a) Give characteristics of study participants (</w:t>
            </w:r>
            <w:proofErr w:type="spellStart"/>
            <w:r w:rsidRPr="00056341">
              <w:rPr>
                <w:sz w:val="20"/>
              </w:rPr>
              <w:t>eg</w:t>
            </w:r>
            <w:proofErr w:type="spellEnd"/>
            <w:r w:rsidRPr="00056341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977" w:type="dxa"/>
            <w:vAlign w:val="center"/>
          </w:tcPr>
          <w:p w14:paraId="134C238A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</w:t>
            </w:r>
          </w:p>
        </w:tc>
      </w:tr>
      <w:tr w:rsidR="00477674" w:rsidRPr="00056341" w14:paraId="2FEB8129" w14:textId="77777777" w:rsidTr="008017B9">
        <w:tc>
          <w:tcPr>
            <w:tcW w:w="0" w:type="auto"/>
            <w:vMerge/>
          </w:tcPr>
          <w:p w14:paraId="66F50B90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61C97D56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09DA26E9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977" w:type="dxa"/>
            <w:vAlign w:val="center"/>
          </w:tcPr>
          <w:p w14:paraId="111363E2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</w:t>
            </w:r>
          </w:p>
        </w:tc>
      </w:tr>
      <w:tr w:rsidR="00477674" w:rsidRPr="00056341" w14:paraId="7851E9EE" w14:textId="77777777" w:rsidTr="008017B9">
        <w:trPr>
          <w:trHeight w:val="295"/>
        </w:trPr>
        <w:tc>
          <w:tcPr>
            <w:tcW w:w="0" w:type="auto"/>
          </w:tcPr>
          <w:p w14:paraId="78C6D43D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056341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7EC919E6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15</w:t>
            </w:r>
            <w:bookmarkStart w:id="72" w:name="bold39"/>
            <w:r w:rsidRPr="00056341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0" w:type="auto"/>
          </w:tcPr>
          <w:p w14:paraId="03F38292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Report numbers of outcome events or summary measures</w:t>
            </w:r>
          </w:p>
        </w:tc>
        <w:tc>
          <w:tcPr>
            <w:tcW w:w="977" w:type="dxa"/>
            <w:vAlign w:val="center"/>
          </w:tcPr>
          <w:p w14:paraId="2FE4D1D0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477674" w:rsidRPr="00056341" w14:paraId="54B113E5" w14:textId="77777777" w:rsidTr="008017B9">
        <w:tc>
          <w:tcPr>
            <w:tcW w:w="0" w:type="auto"/>
            <w:vMerge w:val="restart"/>
          </w:tcPr>
          <w:p w14:paraId="798859B3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056341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EE62D2C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16</w:t>
            </w:r>
          </w:p>
        </w:tc>
        <w:tc>
          <w:tcPr>
            <w:tcW w:w="0" w:type="auto"/>
          </w:tcPr>
          <w:p w14:paraId="5F5FE8A5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(</w:t>
            </w:r>
            <w:r w:rsidRPr="00056341">
              <w:rPr>
                <w:i/>
                <w:sz w:val="20"/>
              </w:rPr>
              <w:t>a</w:t>
            </w:r>
            <w:r w:rsidRPr="00056341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056341">
              <w:rPr>
                <w:sz w:val="20"/>
              </w:rPr>
              <w:t>eg</w:t>
            </w:r>
            <w:proofErr w:type="spellEnd"/>
            <w:r w:rsidRPr="00056341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977" w:type="dxa"/>
            <w:vAlign w:val="center"/>
          </w:tcPr>
          <w:p w14:paraId="7D6CDEED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477674" w:rsidRPr="00056341" w14:paraId="1E568544" w14:textId="77777777" w:rsidTr="008017B9">
        <w:tc>
          <w:tcPr>
            <w:tcW w:w="0" w:type="auto"/>
            <w:vMerge/>
          </w:tcPr>
          <w:p w14:paraId="28552451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14:paraId="655EEF05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06048A7B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(</w:t>
            </w:r>
            <w:r w:rsidRPr="00056341">
              <w:rPr>
                <w:i/>
                <w:sz w:val="20"/>
              </w:rPr>
              <w:t>b</w:t>
            </w:r>
            <w:r w:rsidRPr="00056341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977" w:type="dxa"/>
            <w:vAlign w:val="center"/>
          </w:tcPr>
          <w:p w14:paraId="7741473A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477674" w:rsidRPr="00056341" w14:paraId="076171BC" w14:textId="77777777" w:rsidTr="008017B9">
        <w:tc>
          <w:tcPr>
            <w:tcW w:w="0" w:type="auto"/>
            <w:vMerge/>
          </w:tcPr>
          <w:p w14:paraId="78434BA7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14:paraId="48BA5096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B25B57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(</w:t>
            </w:r>
            <w:r w:rsidRPr="00056341">
              <w:rPr>
                <w:i/>
                <w:sz w:val="20"/>
              </w:rPr>
              <w:t>c</w:t>
            </w:r>
            <w:r w:rsidRPr="00056341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0B66F213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477674" w:rsidRPr="00056341" w14:paraId="53AF94AE" w14:textId="77777777" w:rsidTr="008017B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5500EE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056341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1176D1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07E6EC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Report other analyses done—</w:t>
            </w:r>
            <w:proofErr w:type="spellStart"/>
            <w:r w:rsidRPr="00056341">
              <w:rPr>
                <w:sz w:val="20"/>
              </w:rPr>
              <w:t>eg</w:t>
            </w:r>
            <w:proofErr w:type="spellEnd"/>
            <w:r w:rsidRPr="00056341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2D203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477674" w:rsidRPr="00056341" w14:paraId="51BDB82A" w14:textId="77777777" w:rsidTr="008017B9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1E7BE04" w14:textId="77777777" w:rsidR="00477674" w:rsidRPr="00056341" w:rsidRDefault="00477674" w:rsidP="008017B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056341">
              <w:rPr>
                <w:sz w:val="20"/>
              </w:rPr>
              <w:t>Discussion</w:t>
            </w:r>
            <w:bookmarkEnd w:id="81"/>
            <w:bookmarkEnd w:id="82"/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02715B06" w14:textId="77777777" w:rsidR="00477674" w:rsidRPr="00056341" w:rsidRDefault="00477674" w:rsidP="008017B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77674" w:rsidRPr="00056341" w14:paraId="09772A50" w14:textId="77777777" w:rsidTr="008017B9">
        <w:tc>
          <w:tcPr>
            <w:tcW w:w="0" w:type="auto"/>
          </w:tcPr>
          <w:p w14:paraId="764F0BEF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056341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189B726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2B44193A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Summarise key results with reference to study objectives</w:t>
            </w:r>
          </w:p>
        </w:tc>
        <w:tc>
          <w:tcPr>
            <w:tcW w:w="977" w:type="dxa"/>
            <w:vAlign w:val="center"/>
          </w:tcPr>
          <w:p w14:paraId="6E88998A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</w:tr>
      <w:tr w:rsidR="00477674" w:rsidRPr="00056341" w14:paraId="61E2003D" w14:textId="77777777" w:rsidTr="008017B9">
        <w:tc>
          <w:tcPr>
            <w:tcW w:w="0" w:type="auto"/>
          </w:tcPr>
          <w:p w14:paraId="3B9EF72F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056341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C7DA1C9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5AB48272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 xml:space="preserve">Discuss limitations of the study, </w:t>
            </w:r>
            <w:proofErr w:type="gramStart"/>
            <w:r w:rsidRPr="00056341">
              <w:rPr>
                <w:sz w:val="20"/>
              </w:rPr>
              <w:t>taking into account</w:t>
            </w:r>
            <w:proofErr w:type="gramEnd"/>
            <w:r w:rsidRPr="00056341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977" w:type="dxa"/>
            <w:vAlign w:val="center"/>
          </w:tcPr>
          <w:p w14:paraId="59FD34DE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477674" w:rsidRPr="00056341" w14:paraId="676BF746" w14:textId="77777777" w:rsidTr="008017B9">
        <w:tc>
          <w:tcPr>
            <w:tcW w:w="0" w:type="auto"/>
          </w:tcPr>
          <w:p w14:paraId="36300AF6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056341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C21614C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579E89F5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77" w:type="dxa"/>
            <w:vAlign w:val="center"/>
          </w:tcPr>
          <w:p w14:paraId="781F64D3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10</w:t>
            </w:r>
          </w:p>
        </w:tc>
      </w:tr>
      <w:tr w:rsidR="00477674" w:rsidRPr="00056341" w14:paraId="4B51B7F8" w14:textId="77777777" w:rsidTr="008017B9">
        <w:tc>
          <w:tcPr>
            <w:tcW w:w="0" w:type="auto"/>
          </w:tcPr>
          <w:p w14:paraId="33FA25C0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056341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1E87111E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3EA8619F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977" w:type="dxa"/>
            <w:vAlign w:val="center"/>
          </w:tcPr>
          <w:p w14:paraId="5CB5F3AA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10</w:t>
            </w:r>
          </w:p>
        </w:tc>
      </w:tr>
      <w:tr w:rsidR="00477674" w:rsidRPr="00056341" w14:paraId="34829813" w14:textId="77777777" w:rsidTr="008017B9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90B7E90" w14:textId="77777777" w:rsidR="00477674" w:rsidRPr="00056341" w:rsidRDefault="00477674" w:rsidP="008017B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056341">
              <w:rPr>
                <w:sz w:val="20"/>
              </w:rPr>
              <w:t>Other information</w:t>
            </w:r>
            <w:bookmarkEnd w:id="91"/>
            <w:bookmarkEnd w:id="92"/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69030924" w14:textId="77777777" w:rsidR="00477674" w:rsidRPr="00056341" w:rsidRDefault="00477674" w:rsidP="008017B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77674" w:rsidRPr="00056341" w14:paraId="3B3EF765" w14:textId="77777777" w:rsidTr="008017B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10DD42" w14:textId="77777777" w:rsidR="00477674" w:rsidRPr="00056341" w:rsidRDefault="00477674" w:rsidP="008017B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056341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04E3F9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AAADBD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 w:rsidRPr="00056341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7DCCF" w14:textId="77777777" w:rsidR="00477674" w:rsidRPr="00056341" w:rsidRDefault="00477674" w:rsidP="008017B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bookmarkEnd w:id="93"/>
      <w:bookmarkEnd w:id="94"/>
    </w:tbl>
    <w:p w14:paraId="79A5C3D1" w14:textId="77777777" w:rsidR="00477674" w:rsidRPr="00056341" w:rsidRDefault="00477674" w:rsidP="00477674">
      <w:pPr>
        <w:pStyle w:val="TableNote"/>
        <w:tabs>
          <w:tab w:val="left" w:pos="5400"/>
        </w:tabs>
        <w:rPr>
          <w:bCs/>
          <w:sz w:val="20"/>
        </w:rPr>
      </w:pPr>
    </w:p>
    <w:p w14:paraId="675618DE" w14:textId="77777777" w:rsidR="00477674" w:rsidRPr="00056341" w:rsidRDefault="00477674" w:rsidP="00477674">
      <w:pPr>
        <w:pStyle w:val="TableNote"/>
        <w:tabs>
          <w:tab w:val="left" w:pos="5400"/>
        </w:tabs>
        <w:rPr>
          <w:sz w:val="20"/>
        </w:rPr>
      </w:pPr>
      <w:r w:rsidRPr="00056341">
        <w:rPr>
          <w:bCs/>
          <w:sz w:val="20"/>
        </w:rPr>
        <w:t>*</w:t>
      </w:r>
      <w:r w:rsidRPr="00056341">
        <w:rPr>
          <w:sz w:val="20"/>
        </w:rPr>
        <w:t>Give information separately for exposed and unexposed groups.</w:t>
      </w:r>
    </w:p>
    <w:p w14:paraId="6D04E4DF" w14:textId="77777777" w:rsidR="00477674" w:rsidRDefault="00477674" w:rsidP="00477674">
      <w:pPr>
        <w:spacing w:line="480" w:lineRule="auto"/>
        <w:rPr>
          <w:rFonts w:ascii="Arial" w:hAnsi="Arial" w:cs="Arial"/>
        </w:rPr>
      </w:pPr>
    </w:p>
    <w:p w14:paraId="6FCD3240" w14:textId="77777777" w:rsidR="00477674" w:rsidRDefault="00477674" w:rsidP="00477674">
      <w:pPr>
        <w:spacing w:line="480" w:lineRule="auto"/>
        <w:rPr>
          <w:rFonts w:ascii="Arial" w:hAnsi="Arial" w:cs="Arial"/>
        </w:rPr>
      </w:pPr>
    </w:p>
    <w:p w14:paraId="2E0DA92D" w14:textId="77777777" w:rsidR="00477674" w:rsidRDefault="00477674" w:rsidP="00477674">
      <w:pPr>
        <w:spacing w:line="480" w:lineRule="auto"/>
        <w:rPr>
          <w:rFonts w:ascii="Arial" w:hAnsi="Arial" w:cs="Arial"/>
        </w:rPr>
      </w:pPr>
    </w:p>
    <w:p w14:paraId="5D1FFACA" w14:textId="77777777" w:rsidR="00477674" w:rsidRDefault="00477674" w:rsidP="00477674">
      <w:pPr>
        <w:rPr>
          <w:rFonts w:ascii="Arial" w:hAnsi="Arial" w:cs="Arial"/>
        </w:rPr>
      </w:pPr>
    </w:p>
    <w:p w14:paraId="5F59EFC8" w14:textId="77777777" w:rsidR="00B01F86" w:rsidRDefault="00B01F86"/>
    <w:sectPr w:rsidR="00B01F86" w:rsidSect="00B44ACB">
      <w:footerReference w:type="even" r:id="rId6"/>
      <w:footerReference w:type="default" r:id="rId7"/>
      <w:pgSz w:w="11906" w:h="16838"/>
      <w:pgMar w:top="1134" w:right="720" w:bottom="720" w:left="720" w:header="708" w:footer="708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797B7" w14:textId="77777777" w:rsidR="00BC5BC8" w:rsidRDefault="00BC5BC8">
      <w:r>
        <w:separator/>
      </w:r>
    </w:p>
  </w:endnote>
  <w:endnote w:type="continuationSeparator" w:id="0">
    <w:p w14:paraId="6B92A038" w14:textId="77777777" w:rsidR="00BC5BC8" w:rsidRDefault="00BC5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eckmark">
    <w:altName w:val="Cambria"/>
    <w:charset w:val="00"/>
    <w:family w:val="roman"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E4F040" w14:textId="77777777" w:rsidR="00B01F86" w:rsidRDefault="0047767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iv</w:t>
    </w:r>
    <w:r>
      <w:rPr>
        <w:rStyle w:val="PageNumber"/>
      </w:rPr>
      <w:fldChar w:fldCharType="end"/>
    </w:r>
  </w:p>
  <w:p w14:paraId="1FE18B10" w14:textId="77777777" w:rsidR="00B01F86" w:rsidRDefault="00B01F86" w:rsidP="002E3F6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642551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356713" w14:textId="77777777" w:rsidR="00B01F86" w:rsidRDefault="0047767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ii</w:t>
        </w:r>
        <w:r>
          <w:rPr>
            <w:rStyle w:val="PageNumber"/>
          </w:rPr>
          <w:fldChar w:fldCharType="end"/>
        </w:r>
      </w:p>
    </w:sdtContent>
  </w:sdt>
  <w:p w14:paraId="4BC03D70" w14:textId="77777777" w:rsidR="00B01F86" w:rsidRDefault="00B01F86" w:rsidP="002E3F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668D16" w14:textId="77777777" w:rsidR="00BC5BC8" w:rsidRDefault="00BC5BC8">
      <w:r>
        <w:separator/>
      </w:r>
    </w:p>
  </w:footnote>
  <w:footnote w:type="continuationSeparator" w:id="0">
    <w:p w14:paraId="1895D280" w14:textId="77777777" w:rsidR="00BC5BC8" w:rsidRDefault="00BC5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674"/>
    <w:rsid w:val="00003167"/>
    <w:rsid w:val="00070615"/>
    <w:rsid w:val="000E697C"/>
    <w:rsid w:val="00105088"/>
    <w:rsid w:val="003E26BC"/>
    <w:rsid w:val="00477674"/>
    <w:rsid w:val="00524E1A"/>
    <w:rsid w:val="005F4BD2"/>
    <w:rsid w:val="007D4F1A"/>
    <w:rsid w:val="008103B5"/>
    <w:rsid w:val="00827D0B"/>
    <w:rsid w:val="008C5646"/>
    <w:rsid w:val="008E3F41"/>
    <w:rsid w:val="00B01F86"/>
    <w:rsid w:val="00BC5BC8"/>
    <w:rsid w:val="00C52F39"/>
    <w:rsid w:val="00DC20BF"/>
    <w:rsid w:val="00DF6E3B"/>
    <w:rsid w:val="00E01B22"/>
    <w:rsid w:val="00E22F62"/>
    <w:rsid w:val="00E674A3"/>
    <w:rsid w:val="00E93ED8"/>
    <w:rsid w:val="00FE4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5E1A0"/>
  <w15:chartTrackingRefBased/>
  <w15:docId w15:val="{0480E65C-24C0-4889-8A8B-9B8F00AD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767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6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6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4776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67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77674"/>
  </w:style>
  <w:style w:type="paragraph" w:styleId="Caption">
    <w:name w:val="caption"/>
    <w:basedOn w:val="Normal"/>
    <w:next w:val="Normal"/>
    <w:uiPriority w:val="35"/>
    <w:unhideWhenUsed/>
    <w:qFormat/>
    <w:rsid w:val="00477674"/>
    <w:pPr>
      <w:spacing w:after="200"/>
    </w:pPr>
    <w:rPr>
      <w:i/>
      <w:iCs/>
      <w:color w:val="44546A" w:themeColor="text2"/>
      <w:sz w:val="18"/>
      <w:szCs w:val="18"/>
    </w:rPr>
  </w:style>
  <w:style w:type="table" w:styleId="GridTable3-Accent3">
    <w:name w:val="Grid Table 3 Accent 3"/>
    <w:basedOn w:val="TableNormal"/>
    <w:uiPriority w:val="48"/>
    <w:rsid w:val="0047767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customStyle="1" w:styleId="TableNote">
    <w:name w:val="TableNote"/>
    <w:basedOn w:val="Normal"/>
    <w:rsid w:val="0047767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477674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477674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477674"/>
  </w:style>
  <w:style w:type="character" w:styleId="CommentReference">
    <w:name w:val="annotation reference"/>
    <w:basedOn w:val="DefaultParagraphFont"/>
    <w:uiPriority w:val="99"/>
    <w:semiHidden/>
    <w:unhideWhenUsed/>
    <w:rsid w:val="00070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06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06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6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79</Words>
  <Characters>786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h Kim</dc:creator>
  <cp:keywords/>
  <dc:description/>
  <cp:lastModifiedBy>Bob Thompson</cp:lastModifiedBy>
  <cp:revision>2</cp:revision>
  <cp:lastPrinted>2023-07-14T02:27:00Z</cp:lastPrinted>
  <dcterms:created xsi:type="dcterms:W3CDTF">2023-10-07T15:12:00Z</dcterms:created>
  <dcterms:modified xsi:type="dcterms:W3CDTF">2023-10-07T15:12:00Z</dcterms:modified>
</cp:coreProperties>
</file>